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DB7DE" w14:textId="0595BA74" w:rsidR="00EE4BB8" w:rsidRPr="00626905" w:rsidRDefault="00EE4BB8" w:rsidP="00FC1242">
      <w:pPr>
        <w:spacing w:line="480" w:lineRule="auto"/>
        <w:jc w:val="left"/>
        <w:rPr>
          <w:rFonts w:eastAsiaTheme="minorEastAsia"/>
        </w:rPr>
      </w:pPr>
      <w:r w:rsidRPr="00626905">
        <w:rPr>
          <w:rFonts w:eastAsia="Times New Roman"/>
          <w:b/>
          <w:color w:val="000000"/>
          <w:kern w:val="0"/>
          <w:lang w:eastAsia="de-DE" w:bidi="en-US"/>
        </w:rPr>
        <w:t>Table S</w:t>
      </w:r>
      <w:r w:rsidR="001D6203" w:rsidRPr="00626905">
        <w:rPr>
          <w:rFonts w:eastAsia="Times New Roman"/>
          <w:b/>
          <w:color w:val="000000"/>
          <w:kern w:val="0"/>
          <w:lang w:eastAsia="de-DE" w:bidi="en-US"/>
        </w:rPr>
        <w:t>3</w:t>
      </w:r>
      <w:r w:rsidRPr="00626905">
        <w:rPr>
          <w:rFonts w:eastAsia="Times New Roman"/>
          <w:b/>
          <w:color w:val="000000"/>
          <w:kern w:val="0"/>
          <w:lang w:eastAsia="de-DE" w:bidi="en-US"/>
        </w:rPr>
        <w:t>.</w:t>
      </w:r>
      <w:r w:rsidRPr="00626905">
        <w:rPr>
          <w:rFonts w:eastAsiaTheme="minorEastAsia"/>
        </w:rPr>
        <w:t xml:space="preserve"> </w:t>
      </w:r>
      <w:r w:rsidR="00B2597D" w:rsidRPr="00626905">
        <w:rPr>
          <w:rFonts w:eastAsia="Times New Roman"/>
          <w:color w:val="000000"/>
          <w:kern w:val="0"/>
          <w:lang w:eastAsia="de-DE" w:bidi="en-US"/>
        </w:rPr>
        <w:t>Comparison of</w:t>
      </w:r>
      <w:r w:rsidRPr="00626905">
        <w:rPr>
          <w:rFonts w:eastAsia="Times New Roman"/>
          <w:color w:val="000000"/>
          <w:kern w:val="0"/>
          <w:lang w:eastAsia="de-DE" w:bidi="en-US"/>
        </w:rPr>
        <w:t xml:space="preserve"> demographic</w:t>
      </w:r>
      <w:r w:rsidR="00B2597D" w:rsidRPr="00626905">
        <w:rPr>
          <w:rFonts w:eastAsia="Times New Roman"/>
          <w:color w:val="000000"/>
          <w:kern w:val="0"/>
          <w:lang w:eastAsia="de-DE" w:bidi="en-US"/>
        </w:rPr>
        <w:t xml:space="preserve"> data</w:t>
      </w:r>
      <w:r w:rsidRPr="00626905">
        <w:rPr>
          <w:rFonts w:eastAsia="Times New Roman"/>
          <w:color w:val="000000"/>
          <w:kern w:val="0"/>
          <w:lang w:eastAsia="de-DE" w:bidi="en-US"/>
        </w:rPr>
        <w:t>, anthropometric</w:t>
      </w:r>
      <w:r w:rsidR="00F413EC" w:rsidRPr="00626905">
        <w:rPr>
          <w:rFonts w:eastAsia="Times New Roman"/>
          <w:color w:val="000000"/>
          <w:kern w:val="0"/>
          <w:lang w:eastAsia="de-DE" w:bidi="en-US"/>
        </w:rPr>
        <w:t>, hormonal</w:t>
      </w:r>
      <w:r w:rsidRPr="00626905">
        <w:rPr>
          <w:rFonts w:eastAsia="Times New Roman"/>
          <w:color w:val="000000"/>
          <w:kern w:val="0"/>
          <w:lang w:eastAsia="de-DE" w:bidi="en-US"/>
        </w:rPr>
        <w:t xml:space="preserve"> and </w:t>
      </w:r>
      <w:r w:rsidR="00F413EC" w:rsidRPr="00626905">
        <w:rPr>
          <w:rFonts w:eastAsia="Times New Roman"/>
          <w:color w:val="000000"/>
          <w:kern w:val="0"/>
          <w:lang w:eastAsia="de-DE" w:bidi="en-US"/>
        </w:rPr>
        <w:t xml:space="preserve">inflammatory </w:t>
      </w:r>
      <w:r w:rsidR="00CC3E7E" w:rsidRPr="00626905">
        <w:rPr>
          <w:rFonts w:eastAsia="Times New Roman"/>
          <w:color w:val="000000"/>
          <w:kern w:val="0"/>
          <w:lang w:eastAsia="de-DE" w:bidi="en-US"/>
        </w:rPr>
        <w:t>indicators</w:t>
      </w:r>
      <w:r w:rsidRPr="00626905">
        <w:rPr>
          <w:rFonts w:eastAsia="Times New Roman"/>
          <w:color w:val="000000"/>
          <w:kern w:val="0"/>
          <w:lang w:eastAsia="de-DE" w:bidi="en-US"/>
        </w:rPr>
        <w:t xml:space="preserve"> </w:t>
      </w:r>
      <w:r w:rsidR="00FE385B" w:rsidRPr="00626905">
        <w:rPr>
          <w:rFonts w:eastAsia="Times New Roman"/>
          <w:color w:val="000000"/>
          <w:kern w:val="0"/>
          <w:lang w:eastAsia="de-DE" w:bidi="en-US"/>
        </w:rPr>
        <w:t>between the periodontitis and non-periodontitis groups</w:t>
      </w:r>
    </w:p>
    <w:tbl>
      <w:tblPr>
        <w:tblW w:w="5291" w:type="pct"/>
        <w:tblInd w:w="-284" w:type="dxa"/>
        <w:tblLook w:val="04A0" w:firstRow="1" w:lastRow="0" w:firstColumn="1" w:lastColumn="0" w:noHBand="0" w:noVBand="1"/>
      </w:tblPr>
      <w:tblGrid>
        <w:gridCol w:w="2536"/>
        <w:gridCol w:w="1021"/>
        <w:gridCol w:w="2141"/>
        <w:gridCol w:w="2036"/>
        <w:gridCol w:w="1055"/>
      </w:tblGrid>
      <w:tr w:rsidR="00EE4BB8" w:rsidRPr="00820881" w14:paraId="3E9D3752" w14:textId="77777777" w:rsidTr="00A8771A">
        <w:trPr>
          <w:trHeight w:val="280"/>
        </w:trPr>
        <w:tc>
          <w:tcPr>
            <w:tcW w:w="1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C6272" w14:textId="36EC42F7" w:rsidR="00EE4BB8" w:rsidRPr="00820881" w:rsidRDefault="00FE385B" w:rsidP="00EE4BB8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1"/>
                <w:szCs w:val="21"/>
              </w:rPr>
            </w:pPr>
            <w:bookmarkStart w:id="0" w:name="_Hlk127973101"/>
            <w:r>
              <w:rPr>
                <w:rFonts w:ascii="Times New Roman" w:hAnsi="Times New Roman"/>
                <w:b/>
                <w:sz w:val="21"/>
                <w:szCs w:val="21"/>
              </w:rPr>
              <w:t>P</w:t>
            </w:r>
            <w:r w:rsidR="00EE4BB8" w:rsidRPr="00820881">
              <w:rPr>
                <w:rFonts w:ascii="Times New Roman" w:hAnsi="Times New Roman"/>
                <w:b/>
                <w:sz w:val="21"/>
                <w:szCs w:val="21"/>
              </w:rPr>
              <w:t>arameters</w:t>
            </w:r>
          </w:p>
        </w:tc>
        <w:tc>
          <w:tcPr>
            <w:tcW w:w="17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89AD98" w14:textId="3FD265B8" w:rsidR="00EE4BB8" w:rsidRPr="00820881" w:rsidRDefault="00AE174B" w:rsidP="00EE4BB8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820881">
              <w:rPr>
                <w:rFonts w:ascii="Times New Roman" w:hAnsi="Times New Roman"/>
                <w:b/>
                <w:sz w:val="21"/>
                <w:szCs w:val="21"/>
              </w:rPr>
              <w:t>Periodontitis</w:t>
            </w:r>
            <w:r w:rsidR="00453F2F" w:rsidRPr="00820881">
              <w:rPr>
                <w:rFonts w:ascii="Times New Roman" w:hAnsi="Times New Roman"/>
                <w:b/>
                <w:sz w:val="21"/>
                <w:szCs w:val="21"/>
              </w:rPr>
              <w:t xml:space="preserve"> (</w:t>
            </w:r>
            <w:r w:rsidR="00EE4BB8" w:rsidRPr="00820881">
              <w:rPr>
                <w:rFonts w:ascii="Times New Roman" w:hAnsi="Times New Roman"/>
                <w:b/>
                <w:sz w:val="21"/>
                <w:szCs w:val="21"/>
              </w:rPr>
              <w:t>n=</w:t>
            </w:r>
            <w:r w:rsidR="00E02400" w:rsidRPr="00820881">
              <w:rPr>
                <w:rFonts w:ascii="Times New Roman" w:hAnsi="Times New Roman"/>
                <w:b/>
                <w:sz w:val="21"/>
                <w:szCs w:val="21"/>
              </w:rPr>
              <w:t>28</w:t>
            </w:r>
            <w:r w:rsidR="00453F2F" w:rsidRPr="00820881">
              <w:rPr>
                <w:rFonts w:ascii="Times New Roman" w:hAnsi="Times New Roman"/>
                <w:b/>
                <w:sz w:val="21"/>
                <w:szCs w:val="21"/>
              </w:rPr>
              <w:t>)</w:t>
            </w: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D58119" w14:textId="2C47F939" w:rsidR="00EE4BB8" w:rsidRPr="00820881" w:rsidRDefault="00FE385B" w:rsidP="00EE4BB8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N</w:t>
            </w:r>
            <w:r w:rsidR="00AE174B" w:rsidRPr="00820881">
              <w:rPr>
                <w:rFonts w:ascii="Times New Roman" w:hAnsi="Times New Roman"/>
                <w:b/>
                <w:sz w:val="21"/>
                <w:szCs w:val="21"/>
              </w:rPr>
              <w:t>on-Periodontitis</w:t>
            </w:r>
            <w:r w:rsidR="00453F2F" w:rsidRPr="00820881">
              <w:rPr>
                <w:rFonts w:ascii="Times New Roman" w:eastAsia="宋体" w:hAnsi="Times New Roman" w:hint="eastAsia"/>
                <w:b/>
                <w:sz w:val="21"/>
                <w:szCs w:val="21"/>
                <w:lang w:eastAsia="zh-CN"/>
              </w:rPr>
              <w:t xml:space="preserve"> (</w:t>
            </w:r>
            <w:r w:rsidR="00EE4BB8" w:rsidRPr="00820881">
              <w:rPr>
                <w:rFonts w:ascii="Times New Roman" w:hAnsi="Times New Roman"/>
                <w:b/>
                <w:sz w:val="21"/>
                <w:szCs w:val="21"/>
              </w:rPr>
              <w:t>n=</w:t>
            </w:r>
            <w:r w:rsidR="00E02400" w:rsidRPr="00820881">
              <w:rPr>
                <w:rFonts w:ascii="Times New Roman" w:hAnsi="Times New Roman"/>
                <w:b/>
                <w:sz w:val="21"/>
                <w:szCs w:val="21"/>
              </w:rPr>
              <w:t>60</w:t>
            </w:r>
            <w:r w:rsidR="00453F2F" w:rsidRPr="00820881">
              <w:rPr>
                <w:rFonts w:ascii="Times New Roman" w:hAnsi="Times New Roman"/>
                <w:b/>
                <w:sz w:val="21"/>
                <w:szCs w:val="21"/>
              </w:rPr>
              <w:t>)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6970A" w14:textId="47AAEEC7" w:rsidR="00EE4BB8" w:rsidRPr="00820881" w:rsidRDefault="00EE4BB8" w:rsidP="00EE4BB8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820881">
              <w:rPr>
                <w:rFonts w:ascii="Times New Roman" w:hAnsi="Times New Roman"/>
                <w:b/>
                <w:i/>
                <w:iCs/>
                <w:sz w:val="21"/>
                <w:szCs w:val="21"/>
              </w:rPr>
              <w:t>P</w:t>
            </w:r>
            <w:r w:rsidRPr="00820881">
              <w:rPr>
                <w:rFonts w:ascii="Times New Roman" w:hAnsi="Times New Roman"/>
                <w:b/>
                <w:sz w:val="21"/>
                <w:szCs w:val="21"/>
              </w:rPr>
              <w:t xml:space="preserve"> value</w:t>
            </w:r>
          </w:p>
        </w:tc>
      </w:tr>
      <w:bookmarkEnd w:id="0"/>
      <w:tr w:rsidR="00EE4BB8" w:rsidRPr="00820881" w14:paraId="69E01335" w14:textId="77777777" w:rsidTr="00A8771A">
        <w:trPr>
          <w:trHeight w:val="280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12B7" w14:textId="59ED6609" w:rsidR="00EE4BB8" w:rsidRPr="00820881" w:rsidRDefault="00EE4BB8" w:rsidP="00EE4BB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 xml:space="preserve">Age </w:t>
            </w:r>
            <w:r w:rsidR="00453F2F" w:rsidRPr="00820881">
              <w:rPr>
                <w:rFonts w:ascii="Times New Roman" w:hAnsi="Times New Roman"/>
                <w:sz w:val="21"/>
                <w:szCs w:val="21"/>
              </w:rPr>
              <w:t>(</w:t>
            </w:r>
            <w:r w:rsidRPr="00820881">
              <w:rPr>
                <w:rFonts w:ascii="Times New Roman" w:hAnsi="Times New Roman"/>
                <w:sz w:val="21"/>
                <w:szCs w:val="21"/>
              </w:rPr>
              <w:t>years</w:t>
            </w:r>
            <w:r w:rsidR="00453F2F" w:rsidRPr="0082088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70BACCB8" w14:textId="0780FE30" w:rsidR="00EE4BB8" w:rsidRPr="00820881" w:rsidRDefault="00EE4BB8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26.</w:t>
            </w:r>
            <w:r w:rsidR="00E02400" w:rsidRPr="00820881">
              <w:rPr>
                <w:rFonts w:ascii="Times New Roman" w:hAnsi="Times New Roman"/>
                <w:sz w:val="21"/>
                <w:szCs w:val="21"/>
              </w:rPr>
              <w:t>2</w:t>
            </w:r>
            <w:r w:rsidRPr="00820881">
              <w:rPr>
                <w:rFonts w:ascii="Times New Roman" w:hAnsi="Times New Roman"/>
                <w:sz w:val="21"/>
                <w:szCs w:val="21"/>
              </w:rPr>
              <w:t>±3.</w:t>
            </w:r>
            <w:r w:rsidR="00E02400" w:rsidRPr="00820881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494CB1AB" w14:textId="0834577E" w:rsidR="00EE4BB8" w:rsidRPr="00820881" w:rsidRDefault="00EE4BB8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25.</w:t>
            </w:r>
            <w:r w:rsidR="00E02400" w:rsidRPr="00820881">
              <w:rPr>
                <w:rFonts w:ascii="Times New Roman" w:hAnsi="Times New Roman"/>
                <w:sz w:val="21"/>
                <w:szCs w:val="21"/>
              </w:rPr>
              <w:t>8</w:t>
            </w:r>
            <w:r w:rsidRPr="00820881">
              <w:rPr>
                <w:rFonts w:ascii="Times New Roman" w:hAnsi="Times New Roman"/>
                <w:sz w:val="21"/>
                <w:szCs w:val="21"/>
              </w:rPr>
              <w:t>±3.</w:t>
            </w:r>
            <w:r w:rsidR="00E02400" w:rsidRPr="00820881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CCA8" w14:textId="5B0D3172" w:rsidR="00EE4BB8" w:rsidRPr="00820881" w:rsidRDefault="00EE4BB8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0.</w:t>
            </w:r>
            <w:r w:rsidR="00E02400" w:rsidRPr="00820881">
              <w:rPr>
                <w:rFonts w:ascii="Times New Roman" w:hAnsi="Times New Roman"/>
                <w:sz w:val="21"/>
                <w:szCs w:val="21"/>
              </w:rPr>
              <w:t>543</w:t>
            </w:r>
          </w:p>
        </w:tc>
      </w:tr>
      <w:tr w:rsidR="00131C2A" w:rsidRPr="00820881" w14:paraId="04792C09" w14:textId="77777777" w:rsidTr="00A8771A">
        <w:trPr>
          <w:trHeight w:val="280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F22F7" w14:textId="6906B57D" w:rsidR="00131C2A" w:rsidRPr="00820881" w:rsidRDefault="00131C2A" w:rsidP="00131C2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Education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4CFD474E" w14:textId="77777777" w:rsidR="00131C2A" w:rsidRPr="00820881" w:rsidRDefault="00131C2A" w:rsidP="00131C2A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2BA5528E" w14:textId="77777777" w:rsidR="00131C2A" w:rsidRPr="00820881" w:rsidRDefault="00131C2A" w:rsidP="00131C2A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CD58D" w14:textId="77777777" w:rsidR="00131C2A" w:rsidRPr="00820881" w:rsidRDefault="00131C2A" w:rsidP="00131C2A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131C2A" w:rsidRPr="00820881" w14:paraId="1C963CB9" w14:textId="77777777" w:rsidTr="00A8771A">
        <w:trPr>
          <w:trHeight w:val="280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40C28" w14:textId="416D7891" w:rsidR="00131C2A" w:rsidRPr="00820881" w:rsidRDefault="00131C2A" w:rsidP="00131C2A">
            <w:pPr>
              <w:pStyle w:val="MDPI42tablebody"/>
              <w:spacing w:line="240" w:lineRule="auto"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lower than university level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2F933B7D" w14:textId="1A4555D8" w:rsidR="00131C2A" w:rsidRPr="00820881" w:rsidRDefault="00131C2A" w:rsidP="00131C2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(</w:t>
            </w:r>
            <w:r w:rsidR="00AC2B14"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35.7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3E5E05E6" w14:textId="69B2C9AB" w:rsidR="00131C2A" w:rsidRPr="00820881" w:rsidRDefault="00131C2A" w:rsidP="00131C2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(</w:t>
            </w:r>
            <w:r w:rsidR="00AC2B14"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0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51A14" w14:textId="506537FD" w:rsidR="00131C2A" w:rsidRPr="00820881" w:rsidRDefault="00131C2A" w:rsidP="00131C2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0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.113</w:t>
            </w:r>
          </w:p>
        </w:tc>
      </w:tr>
      <w:tr w:rsidR="00131C2A" w:rsidRPr="00820881" w14:paraId="4019E063" w14:textId="77777777" w:rsidTr="00A8771A">
        <w:trPr>
          <w:trHeight w:val="280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07F18" w14:textId="1FB72BB1" w:rsidR="00131C2A" w:rsidRPr="00820881" w:rsidRDefault="00131C2A" w:rsidP="00131C2A">
            <w:pPr>
              <w:pStyle w:val="MDPI42tablebody"/>
              <w:spacing w:line="240" w:lineRule="auto"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university level or higher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73087868" w14:textId="0248642B" w:rsidR="00131C2A" w:rsidRPr="00820881" w:rsidRDefault="00131C2A" w:rsidP="00131C2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8(</w:t>
            </w:r>
            <w:r w:rsidR="00AC2B14"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4.3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270032EE" w14:textId="37E8BDC8" w:rsidR="00131C2A" w:rsidRPr="00820881" w:rsidRDefault="00131C2A" w:rsidP="00131C2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4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8(</w:t>
            </w:r>
            <w:r w:rsidR="00AC2B14"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80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EA5C2" w14:textId="77777777" w:rsidR="00131C2A" w:rsidRPr="00820881" w:rsidRDefault="00131C2A" w:rsidP="00131C2A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131C2A" w:rsidRPr="00820881" w14:paraId="479352EA" w14:textId="77777777" w:rsidTr="00A8771A">
        <w:trPr>
          <w:trHeight w:val="280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7782A" w14:textId="5113F70C" w:rsidR="00131C2A" w:rsidRPr="00820881" w:rsidRDefault="00131C2A" w:rsidP="00131C2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Income (CNY)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6A498CFE" w14:textId="77777777" w:rsidR="00131C2A" w:rsidRPr="00820881" w:rsidRDefault="00131C2A" w:rsidP="00131C2A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22B2CCC8" w14:textId="77777777" w:rsidR="00131C2A" w:rsidRPr="00820881" w:rsidRDefault="00131C2A" w:rsidP="00131C2A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6ECB3" w14:textId="2CED4B87" w:rsidR="00131C2A" w:rsidRPr="00820881" w:rsidRDefault="00131C2A" w:rsidP="00131C2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0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.674</w:t>
            </w:r>
          </w:p>
        </w:tc>
      </w:tr>
      <w:tr w:rsidR="00131C2A" w:rsidRPr="00820881" w14:paraId="42FF2264" w14:textId="77777777" w:rsidTr="00A8771A">
        <w:trPr>
          <w:trHeight w:val="280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664B4" w14:textId="05F967B9" w:rsidR="00131C2A" w:rsidRPr="00820881" w:rsidRDefault="00131C2A" w:rsidP="00131C2A">
            <w:pPr>
              <w:pStyle w:val="MDPI42tablebody"/>
              <w:spacing w:line="240" w:lineRule="auto"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&lt;9,00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2D4248B9" w14:textId="6AFF0A8F" w:rsidR="00131C2A" w:rsidRPr="00820881" w:rsidRDefault="00131C2A" w:rsidP="00131C2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3(</w:t>
            </w:r>
            <w:r w:rsidR="00AC2B14"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46.4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62ECBA4C" w14:textId="4E1A3961" w:rsidR="00131C2A" w:rsidRPr="00820881" w:rsidRDefault="00131C2A" w:rsidP="00131C2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2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4(</w:t>
            </w:r>
            <w:r w:rsidR="00AC2B14"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40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3CE53" w14:textId="77777777" w:rsidR="00131C2A" w:rsidRPr="00820881" w:rsidRDefault="00131C2A" w:rsidP="00131C2A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131C2A" w:rsidRPr="00820881" w14:paraId="4DD9863D" w14:textId="77777777" w:rsidTr="00A8771A">
        <w:trPr>
          <w:trHeight w:val="280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642D2" w14:textId="4C0CC7F3" w:rsidR="00131C2A" w:rsidRPr="00820881" w:rsidRDefault="00131C2A" w:rsidP="00131C2A">
            <w:pPr>
              <w:pStyle w:val="MDPI42tablebody"/>
              <w:spacing w:line="240" w:lineRule="auto"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 w:hint="eastAsia"/>
                <w:sz w:val="21"/>
                <w:szCs w:val="21"/>
              </w:rPr>
              <w:t>≥9,00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70CE33A0" w14:textId="61DFA508" w:rsidR="00131C2A" w:rsidRPr="00820881" w:rsidRDefault="00131C2A" w:rsidP="00131C2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(</w:t>
            </w:r>
            <w:r w:rsidR="00AC2B14"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3.6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319F69F4" w14:textId="59032340" w:rsidR="00131C2A" w:rsidRPr="00820881" w:rsidRDefault="00131C2A" w:rsidP="00131C2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3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(</w:t>
            </w:r>
            <w:r w:rsidR="00AC2B14"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0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0848A" w14:textId="77777777" w:rsidR="00131C2A" w:rsidRPr="00820881" w:rsidRDefault="00131C2A" w:rsidP="00131C2A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E4BB8" w:rsidRPr="00820881" w14:paraId="328D6203" w14:textId="77777777" w:rsidTr="00A8771A">
        <w:trPr>
          <w:trHeight w:val="280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DD1B6" w14:textId="3A968862" w:rsidR="00EE4BB8" w:rsidRPr="00820881" w:rsidRDefault="00EE4BB8" w:rsidP="00EE4BB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Smoking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48731DD1" w14:textId="77777777" w:rsidR="00EE4BB8" w:rsidRPr="00820881" w:rsidRDefault="00EE4BB8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034BA795" w14:textId="77777777" w:rsidR="00EE4BB8" w:rsidRPr="00820881" w:rsidRDefault="00EE4BB8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ABA4" w14:textId="242ED6DB" w:rsidR="00EE4BB8" w:rsidRPr="00820881" w:rsidRDefault="00EE4BB8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0.4</w:t>
            </w:r>
            <w:r w:rsidR="00576602" w:rsidRPr="00820881">
              <w:rPr>
                <w:rFonts w:ascii="Times New Roman" w:hAnsi="Times New Roman"/>
                <w:sz w:val="21"/>
                <w:szCs w:val="21"/>
              </w:rPr>
              <w:t>62</w:t>
            </w:r>
          </w:p>
        </w:tc>
      </w:tr>
      <w:tr w:rsidR="00EE4BB8" w:rsidRPr="00820881" w14:paraId="2F08EF3E" w14:textId="77777777" w:rsidTr="00A8771A">
        <w:trPr>
          <w:trHeight w:val="280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5D6BB" w14:textId="2654FEFB" w:rsidR="00EE4BB8" w:rsidRPr="00820881" w:rsidRDefault="00EE4BB8" w:rsidP="00EE4BB8">
            <w:pPr>
              <w:pStyle w:val="MDPI42tablebody"/>
              <w:spacing w:line="240" w:lineRule="auto"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Never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163BCA18" w14:textId="3EE865EB" w:rsidR="00EE4BB8" w:rsidRPr="00820881" w:rsidRDefault="00576602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28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r w:rsidR="00AC2B14" w:rsidRPr="00820881">
              <w:rPr>
                <w:rFonts w:ascii="Times New Roman" w:eastAsia="宋体" w:hAnsi="Times New Roman"/>
                <w:sz w:val="21"/>
                <w:szCs w:val="21"/>
              </w:rPr>
              <w:t>100.0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0EC4CA39" w14:textId="61792D48" w:rsidR="00EE4BB8" w:rsidRPr="00820881" w:rsidRDefault="00576602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58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r w:rsidR="00AC2B14" w:rsidRPr="00820881">
              <w:rPr>
                <w:rFonts w:ascii="Times New Roman" w:hAnsi="Times New Roman"/>
                <w:sz w:val="21"/>
                <w:szCs w:val="21"/>
              </w:rPr>
              <w:t>96.7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9578" w14:textId="77777777" w:rsidR="00EE4BB8" w:rsidRPr="00820881" w:rsidRDefault="00EE4BB8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E4BB8" w:rsidRPr="00820881" w14:paraId="05BA86C0" w14:textId="77777777" w:rsidTr="00A8771A">
        <w:trPr>
          <w:trHeight w:val="280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EDE6A" w14:textId="52D2F1EC" w:rsidR="00EE4BB8" w:rsidRPr="00820881" w:rsidRDefault="00EE4BB8" w:rsidP="00EE4BB8">
            <w:pPr>
              <w:pStyle w:val="MDPI42tablebody"/>
              <w:spacing w:line="240" w:lineRule="auto"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Previously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0F374787" w14:textId="2A09CBCE" w:rsidR="00EE4BB8" w:rsidRPr="00820881" w:rsidRDefault="00576602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0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r w:rsidRPr="00820881">
              <w:rPr>
                <w:rFonts w:ascii="Times New Roman" w:hAnsi="Times New Roman"/>
                <w:sz w:val="21"/>
                <w:szCs w:val="21"/>
              </w:rPr>
              <w:t>0.0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56BFB04D" w14:textId="27A31E24" w:rsidR="00EE4BB8" w:rsidRPr="00820881" w:rsidRDefault="00576602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2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r w:rsidR="00AC2B14" w:rsidRPr="00820881">
              <w:rPr>
                <w:rFonts w:ascii="Times New Roman" w:eastAsia="宋体" w:hAnsi="Times New Roman"/>
                <w:sz w:val="21"/>
                <w:szCs w:val="21"/>
              </w:rPr>
              <w:t>3.3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64E6" w14:textId="77777777" w:rsidR="00EE4BB8" w:rsidRPr="00820881" w:rsidRDefault="00EE4BB8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E4BB8" w:rsidRPr="00820881" w14:paraId="20E25AC7" w14:textId="77777777" w:rsidTr="00A8771A">
        <w:trPr>
          <w:trHeight w:val="280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03A42" w14:textId="375441F4" w:rsidR="00EE4BB8" w:rsidRPr="00820881" w:rsidRDefault="00EE4BB8" w:rsidP="00EE4BB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Drinking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5257CCE5" w14:textId="77777777" w:rsidR="00EE4BB8" w:rsidRPr="00820881" w:rsidRDefault="00EE4BB8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0D5C3BA5" w14:textId="77777777" w:rsidR="00EE4BB8" w:rsidRPr="00820881" w:rsidRDefault="00EE4BB8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E33D" w14:textId="0FF48902" w:rsidR="00EE4BB8" w:rsidRPr="00820881" w:rsidRDefault="00EE4BB8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0.</w:t>
            </w:r>
            <w:r w:rsidR="00576602" w:rsidRPr="00820881">
              <w:rPr>
                <w:rFonts w:ascii="Times New Roman" w:hAnsi="Times New Roman"/>
                <w:sz w:val="21"/>
                <w:szCs w:val="21"/>
              </w:rPr>
              <w:t>323</w:t>
            </w:r>
          </w:p>
        </w:tc>
      </w:tr>
      <w:tr w:rsidR="00EE4BB8" w:rsidRPr="00820881" w14:paraId="271ECCC1" w14:textId="77777777" w:rsidTr="00A8771A">
        <w:trPr>
          <w:trHeight w:val="280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13FF0" w14:textId="7482E75F" w:rsidR="00EE4BB8" w:rsidRPr="00820881" w:rsidRDefault="00EE4BB8" w:rsidP="00EE4BB8">
            <w:pPr>
              <w:pStyle w:val="MDPI42tablebody"/>
              <w:spacing w:line="240" w:lineRule="auto"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Never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5EBEA424" w14:textId="2B49E9C2" w:rsidR="00EE4BB8" w:rsidRPr="00820881" w:rsidRDefault="00576602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26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r w:rsidR="00AC2B14" w:rsidRPr="00820881">
              <w:rPr>
                <w:rFonts w:ascii="Times New Roman" w:eastAsia="宋体" w:hAnsi="Times New Roman"/>
                <w:sz w:val="21"/>
                <w:szCs w:val="21"/>
              </w:rPr>
              <w:t>92.9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52ABDDA2" w14:textId="6FF51F10" w:rsidR="00EE4BB8" w:rsidRPr="00820881" w:rsidRDefault="00576602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52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r w:rsidR="00AC2B14" w:rsidRPr="00820881">
              <w:rPr>
                <w:rFonts w:ascii="Times New Roman" w:hAnsi="Times New Roman"/>
                <w:sz w:val="21"/>
                <w:szCs w:val="21"/>
              </w:rPr>
              <w:t>86.7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608D" w14:textId="77777777" w:rsidR="00EE4BB8" w:rsidRPr="00820881" w:rsidRDefault="00EE4BB8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E4BB8" w:rsidRPr="00820881" w14:paraId="2E6097B0" w14:textId="77777777" w:rsidTr="00A8771A">
        <w:trPr>
          <w:trHeight w:val="280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1BF2F" w14:textId="7492A878" w:rsidR="00EE4BB8" w:rsidRPr="00820881" w:rsidRDefault="00EE4BB8" w:rsidP="00EE4BB8">
            <w:pPr>
              <w:pStyle w:val="MDPI42tablebody"/>
              <w:spacing w:line="240" w:lineRule="auto"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Seldom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4F305B52" w14:textId="045308A3" w:rsidR="00EE4BB8" w:rsidRPr="00820881" w:rsidRDefault="00576602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2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r w:rsidR="00AC2B14" w:rsidRPr="00820881">
              <w:rPr>
                <w:rFonts w:ascii="Times New Roman" w:hAnsi="Times New Roman"/>
                <w:sz w:val="21"/>
                <w:szCs w:val="21"/>
              </w:rPr>
              <w:t>7.1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0D2C2C30" w14:textId="5A808EB4" w:rsidR="00EE4BB8" w:rsidRPr="00820881" w:rsidRDefault="00576602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8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r w:rsidR="00AC2B14" w:rsidRPr="00820881">
              <w:rPr>
                <w:rFonts w:ascii="Times New Roman" w:eastAsia="宋体" w:hAnsi="Times New Roman"/>
                <w:sz w:val="21"/>
                <w:szCs w:val="21"/>
              </w:rPr>
              <w:t>13.3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E748" w14:textId="77777777" w:rsidR="00EE4BB8" w:rsidRPr="00820881" w:rsidRDefault="00EE4BB8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E4BB8" w:rsidRPr="00820881" w14:paraId="7B0CC397" w14:textId="77777777" w:rsidTr="00A8771A">
        <w:trPr>
          <w:trHeight w:val="280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80F62" w14:textId="0F1D0906" w:rsidR="00EE4BB8" w:rsidRPr="00820881" w:rsidRDefault="00EE4BB8" w:rsidP="00EE4BB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Regular Dental Visit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2C62F147" w14:textId="77777777" w:rsidR="00EE4BB8" w:rsidRPr="00820881" w:rsidRDefault="00EE4BB8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6ACEFFFD" w14:textId="77777777" w:rsidR="00EE4BB8" w:rsidRPr="00820881" w:rsidRDefault="00EE4BB8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8CE4" w14:textId="339694E9" w:rsidR="00EE4BB8" w:rsidRPr="00820881" w:rsidRDefault="00EE4BB8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0.</w:t>
            </w:r>
            <w:r w:rsidR="00576602" w:rsidRPr="00820881">
              <w:rPr>
                <w:rFonts w:ascii="Times New Roman" w:hAnsi="Times New Roman"/>
                <w:sz w:val="21"/>
                <w:szCs w:val="21"/>
              </w:rPr>
              <w:t>430</w:t>
            </w:r>
          </w:p>
        </w:tc>
      </w:tr>
      <w:tr w:rsidR="00EE4BB8" w:rsidRPr="00820881" w14:paraId="281AC019" w14:textId="77777777" w:rsidTr="00A8771A">
        <w:trPr>
          <w:trHeight w:val="280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883F9" w14:textId="79C4931D" w:rsidR="00EE4BB8" w:rsidRPr="00820881" w:rsidRDefault="00EE4BB8" w:rsidP="00EE4BB8">
            <w:pPr>
              <w:pStyle w:val="MDPI42tablebody"/>
              <w:spacing w:line="240" w:lineRule="auto"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48ABB4B5" w14:textId="24087B05" w:rsidR="00EE4BB8" w:rsidRPr="00820881" w:rsidRDefault="00576602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21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r w:rsidR="00AC2B14" w:rsidRPr="00820881">
              <w:rPr>
                <w:rFonts w:ascii="Times New Roman" w:eastAsia="宋体" w:hAnsi="Times New Roman"/>
                <w:sz w:val="21"/>
                <w:szCs w:val="21"/>
              </w:rPr>
              <w:t>75.0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7E406801" w14:textId="4654A880" w:rsidR="00EE4BB8" w:rsidRPr="00820881" w:rsidRDefault="00576602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40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r w:rsidR="00AC2B14" w:rsidRPr="00820881">
              <w:rPr>
                <w:rFonts w:ascii="Times New Roman" w:eastAsia="宋体" w:hAnsi="Times New Roman"/>
                <w:sz w:val="21"/>
                <w:szCs w:val="21"/>
              </w:rPr>
              <w:t>66.7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EFEB" w14:textId="77777777" w:rsidR="00EE4BB8" w:rsidRPr="00820881" w:rsidRDefault="00EE4BB8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E4BB8" w:rsidRPr="00820881" w14:paraId="4002EA18" w14:textId="77777777" w:rsidTr="00A8771A">
        <w:trPr>
          <w:trHeight w:val="280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83BA0" w14:textId="68D27088" w:rsidR="00EE4BB8" w:rsidRPr="00820881" w:rsidRDefault="00EE4BB8" w:rsidP="00EE4BB8">
            <w:pPr>
              <w:pStyle w:val="MDPI42tablebody"/>
              <w:spacing w:line="240" w:lineRule="auto"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5F2439F9" w14:textId="2ECA1309" w:rsidR="00EE4BB8" w:rsidRPr="00820881" w:rsidRDefault="00576602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7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r w:rsidR="00AC2B14" w:rsidRPr="00820881">
              <w:rPr>
                <w:rFonts w:ascii="Times New Roman" w:hAnsi="Times New Roman"/>
                <w:sz w:val="21"/>
                <w:szCs w:val="21"/>
              </w:rPr>
              <w:t>25.0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0BD0DEED" w14:textId="7A0332EA" w:rsidR="00EE4BB8" w:rsidRPr="00820881" w:rsidRDefault="00576602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20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r w:rsidR="00AC2B14" w:rsidRPr="00820881">
              <w:rPr>
                <w:rFonts w:ascii="Times New Roman" w:hAnsi="Times New Roman"/>
                <w:sz w:val="21"/>
                <w:szCs w:val="21"/>
              </w:rPr>
              <w:t>33.3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D8ED" w14:textId="77777777" w:rsidR="00EE4BB8" w:rsidRPr="00820881" w:rsidRDefault="00EE4BB8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131C2A" w:rsidRPr="00820881" w14:paraId="7953CF97" w14:textId="77777777" w:rsidTr="00A8771A">
        <w:trPr>
          <w:trHeight w:val="280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94946" w14:textId="385FAEC9" w:rsidR="00131C2A" w:rsidRPr="00820881" w:rsidRDefault="00131C2A" w:rsidP="00131C2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Dietary habits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65DCFB96" w14:textId="77777777" w:rsidR="00131C2A" w:rsidRPr="00820881" w:rsidRDefault="00131C2A" w:rsidP="00131C2A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69AC9EC1" w14:textId="77777777" w:rsidR="00131C2A" w:rsidRPr="00820881" w:rsidRDefault="00131C2A" w:rsidP="00131C2A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33638" w14:textId="3BE007B1" w:rsidR="00131C2A" w:rsidRPr="00EB323A" w:rsidRDefault="00131C2A" w:rsidP="00131C2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EB323A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0</w:t>
            </w:r>
            <w:r w:rsidRPr="00EB323A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.456</w:t>
            </w:r>
          </w:p>
        </w:tc>
      </w:tr>
      <w:tr w:rsidR="00131C2A" w:rsidRPr="00820881" w14:paraId="075901CA" w14:textId="77777777" w:rsidTr="00A8771A">
        <w:trPr>
          <w:trHeight w:val="280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1C7A9" w14:textId="49C12D5C" w:rsidR="00131C2A" w:rsidRPr="00820881" w:rsidRDefault="00131C2A" w:rsidP="00131C2A">
            <w:pPr>
              <w:pStyle w:val="MDPI42tablebody"/>
              <w:spacing w:line="240" w:lineRule="auto"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Fat-reduced or normal meals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078588DF" w14:textId="1EF0D29C" w:rsidR="00131C2A" w:rsidRPr="00820881" w:rsidRDefault="00131C2A" w:rsidP="00131C2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2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(</w:t>
            </w:r>
            <w:r w:rsidR="00AC2B14"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1.4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28E08AC3" w14:textId="1C06EDFF" w:rsidR="00131C2A" w:rsidRPr="00820881" w:rsidRDefault="00131C2A" w:rsidP="00131C2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3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8(</w:t>
            </w:r>
            <w:r w:rsidR="00AC2B14"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3.3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813B6" w14:textId="77777777" w:rsidR="00131C2A" w:rsidRPr="00EB323A" w:rsidRDefault="00131C2A" w:rsidP="00131C2A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131C2A" w:rsidRPr="00820881" w14:paraId="5996C1EA" w14:textId="77777777" w:rsidTr="00A8771A">
        <w:trPr>
          <w:trHeight w:val="280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340BE" w14:textId="12F6022F" w:rsidR="00131C2A" w:rsidRPr="00820881" w:rsidRDefault="00131C2A" w:rsidP="00131C2A">
            <w:pPr>
              <w:pStyle w:val="MDPI42tablebody"/>
              <w:spacing w:line="240" w:lineRule="auto"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high-fat meal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3CE792DD" w14:textId="3441C26D" w:rsidR="00131C2A" w:rsidRPr="00820881" w:rsidRDefault="00131C2A" w:rsidP="00131C2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8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(</w:t>
            </w:r>
            <w:r w:rsidR="00AC2B14"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8.6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1AF9F9F6" w14:textId="44B4241B" w:rsidR="00131C2A" w:rsidRPr="00820881" w:rsidRDefault="00131C2A" w:rsidP="00131C2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2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(</w:t>
            </w:r>
            <w:r w:rsidR="00AC2B14"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36.7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70566" w14:textId="77777777" w:rsidR="00131C2A" w:rsidRPr="00EB323A" w:rsidRDefault="00131C2A" w:rsidP="00131C2A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E4BB8" w:rsidRPr="00820881" w14:paraId="21AC9207" w14:textId="77777777" w:rsidTr="00A8771A">
        <w:trPr>
          <w:trHeight w:val="280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B6712" w14:textId="7A67CBE6" w:rsidR="00EE4BB8" w:rsidRPr="00820881" w:rsidRDefault="00EE4BB8" w:rsidP="00EE4BB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BOB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5E0DFAE6" w14:textId="77777777" w:rsidR="00EE4BB8" w:rsidRPr="00820881" w:rsidRDefault="00EE4BB8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595F2FD5" w14:textId="77777777" w:rsidR="00EE4BB8" w:rsidRPr="00820881" w:rsidRDefault="00EE4BB8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D5E5" w14:textId="27625A09" w:rsidR="00EE4BB8" w:rsidRPr="00EB323A" w:rsidRDefault="00576602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EB323A">
              <w:rPr>
                <w:rFonts w:ascii="Times New Roman" w:hAnsi="Times New Roman"/>
                <w:sz w:val="21"/>
                <w:szCs w:val="21"/>
              </w:rPr>
              <w:t>&lt; 0.001</w:t>
            </w:r>
          </w:p>
        </w:tc>
      </w:tr>
      <w:tr w:rsidR="00EE4BB8" w:rsidRPr="00820881" w14:paraId="049ACAD2" w14:textId="77777777" w:rsidTr="00A8771A">
        <w:trPr>
          <w:trHeight w:val="280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AD63B" w14:textId="360E1DA4" w:rsidR="00EE4BB8" w:rsidRPr="00820881" w:rsidRDefault="00EE4BB8" w:rsidP="00131C2A">
            <w:pPr>
              <w:pStyle w:val="MDPI42tablebody"/>
              <w:spacing w:line="240" w:lineRule="auto"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41A97E69" w14:textId="66915D3A" w:rsidR="00EE4BB8" w:rsidRPr="00820881" w:rsidRDefault="00576602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6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r w:rsidR="00AC2B14" w:rsidRPr="00820881">
              <w:rPr>
                <w:rFonts w:ascii="Times New Roman" w:hAnsi="Times New Roman"/>
                <w:sz w:val="21"/>
                <w:szCs w:val="21"/>
              </w:rPr>
              <w:t>21.4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1E63480E" w14:textId="394DD4DE" w:rsidR="00EE4BB8" w:rsidRPr="00820881" w:rsidRDefault="00576602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46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r w:rsidR="00AC2B14" w:rsidRPr="00820881">
              <w:rPr>
                <w:rFonts w:ascii="Times New Roman" w:hAnsi="Times New Roman"/>
                <w:sz w:val="21"/>
                <w:szCs w:val="21"/>
              </w:rPr>
              <w:t>76.7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069E" w14:textId="77777777" w:rsidR="00EE4BB8" w:rsidRPr="00EB323A" w:rsidRDefault="00EE4BB8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E4BB8" w:rsidRPr="00820881" w14:paraId="5D2FCF88" w14:textId="77777777" w:rsidTr="00A8771A">
        <w:trPr>
          <w:trHeight w:val="280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39196" w14:textId="0510BC2B" w:rsidR="00EE4BB8" w:rsidRPr="00820881" w:rsidRDefault="00EE4BB8" w:rsidP="00EE4BB8">
            <w:pPr>
              <w:pStyle w:val="MDPI42tablebody"/>
              <w:spacing w:line="240" w:lineRule="auto"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23D50348" w14:textId="00725A74" w:rsidR="00EE4BB8" w:rsidRPr="00820881" w:rsidRDefault="00EE4BB8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2</w:t>
            </w:r>
            <w:r w:rsidR="00576602" w:rsidRPr="00820881">
              <w:rPr>
                <w:rFonts w:ascii="Times New Roman" w:hAnsi="Times New Roman"/>
                <w:sz w:val="21"/>
                <w:szCs w:val="21"/>
              </w:rPr>
              <w:t>2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r w:rsidR="00AC2B14" w:rsidRPr="00820881">
              <w:rPr>
                <w:rFonts w:ascii="Times New Roman" w:hAnsi="Times New Roman"/>
                <w:sz w:val="21"/>
                <w:szCs w:val="21"/>
              </w:rPr>
              <w:t>78.6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3DEBA830" w14:textId="38361986" w:rsidR="00EE4BB8" w:rsidRPr="00820881" w:rsidRDefault="00576602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14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r w:rsidR="00AC2B14" w:rsidRPr="00820881">
              <w:rPr>
                <w:rFonts w:ascii="Times New Roman" w:hAnsi="Times New Roman"/>
                <w:sz w:val="21"/>
                <w:szCs w:val="21"/>
              </w:rPr>
              <w:t>23.3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1AC6" w14:textId="77777777" w:rsidR="00EE4BB8" w:rsidRPr="00EB323A" w:rsidRDefault="00EE4BB8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E4BB8" w:rsidRPr="00820881" w14:paraId="78A684DF" w14:textId="77777777" w:rsidTr="00A8771A">
        <w:trPr>
          <w:trHeight w:val="280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0389E" w14:textId="3CF146E7" w:rsidR="00EE4BB8" w:rsidRPr="00820881" w:rsidRDefault="00EE4BB8" w:rsidP="00EE4BB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 xml:space="preserve">BMI </w:t>
            </w:r>
            <w:r w:rsidR="00453F2F" w:rsidRPr="00820881">
              <w:rPr>
                <w:rFonts w:ascii="Times New Roman" w:hAnsi="Times New Roman"/>
                <w:sz w:val="21"/>
                <w:szCs w:val="21"/>
              </w:rPr>
              <w:t>(</w:t>
            </w:r>
            <w:r w:rsidRPr="00820881">
              <w:rPr>
                <w:rFonts w:ascii="Times New Roman" w:hAnsi="Times New Roman"/>
                <w:sz w:val="21"/>
                <w:szCs w:val="21"/>
              </w:rPr>
              <w:t>kg/m</w:t>
            </w:r>
            <w:r w:rsidRPr="00820881">
              <w:rPr>
                <w:rFonts w:ascii="Times New Roman" w:hAnsi="Times New Roman"/>
                <w:sz w:val="21"/>
                <w:szCs w:val="21"/>
                <w:vertAlign w:val="superscript"/>
              </w:rPr>
              <w:t>2</w:t>
            </w:r>
            <w:r w:rsidR="00453F2F" w:rsidRPr="0082088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6C7900F4" w14:textId="53F3A05A" w:rsidR="00EE4BB8" w:rsidRPr="00820881" w:rsidRDefault="00F26FDC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2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71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2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57</w:t>
            </w:r>
            <w:r w:rsidR="00626905">
              <w:rPr>
                <w:rFonts w:ascii="Times New Roman" w:eastAsia="宋体" w:hAnsi="Times New Roman"/>
                <w:sz w:val="21"/>
                <w:szCs w:val="21"/>
              </w:rPr>
              <w:t xml:space="preserve">, </w:t>
            </w: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2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4166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79267EB5" w14:textId="06409C07" w:rsidR="00EE4BB8" w:rsidRPr="00820881" w:rsidRDefault="00F26FDC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2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16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9.16</w:t>
            </w:r>
            <w:r w:rsidR="00626905">
              <w:rPr>
                <w:rFonts w:ascii="Times New Roman" w:eastAsia="宋体" w:hAnsi="Times New Roman"/>
                <w:sz w:val="21"/>
                <w:szCs w:val="21"/>
              </w:rPr>
              <w:t xml:space="preserve">, </w:t>
            </w: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2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4.31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DF83" w14:textId="0B53151B" w:rsidR="00EE4BB8" w:rsidRPr="00EB323A" w:rsidRDefault="00EE4BB8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EB323A">
              <w:rPr>
                <w:rFonts w:ascii="Times New Roman" w:hAnsi="Times New Roman"/>
                <w:sz w:val="21"/>
                <w:szCs w:val="21"/>
              </w:rPr>
              <w:t>0.</w:t>
            </w:r>
            <w:r w:rsidR="00E02400" w:rsidRPr="00EB323A">
              <w:rPr>
                <w:rFonts w:ascii="Times New Roman" w:hAnsi="Times New Roman"/>
                <w:sz w:val="21"/>
                <w:szCs w:val="21"/>
              </w:rPr>
              <w:t>131</w:t>
            </w:r>
          </w:p>
        </w:tc>
      </w:tr>
      <w:tr w:rsidR="00EE4BB8" w:rsidRPr="00820881" w14:paraId="03764E43" w14:textId="77777777" w:rsidTr="00A8771A">
        <w:trPr>
          <w:trHeight w:val="280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44883" w14:textId="77777777" w:rsidR="00EE4BB8" w:rsidRPr="00820881" w:rsidRDefault="00EE4BB8" w:rsidP="00EE4BB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WHR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019E99D8" w14:textId="0D5D61DC" w:rsidR="00EE4BB8" w:rsidRPr="00820881" w:rsidRDefault="00EE4BB8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0.7</w:t>
            </w:r>
            <w:r w:rsidR="00E02400" w:rsidRPr="00820881">
              <w:rPr>
                <w:rFonts w:ascii="Times New Roman" w:hAnsi="Times New Roman"/>
                <w:sz w:val="21"/>
                <w:szCs w:val="21"/>
              </w:rPr>
              <w:t>9</w:t>
            </w:r>
            <w:r w:rsidRPr="00820881">
              <w:rPr>
                <w:rFonts w:ascii="Times New Roman" w:hAnsi="Times New Roman"/>
                <w:sz w:val="21"/>
                <w:szCs w:val="21"/>
              </w:rPr>
              <w:t>±0.05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3C809530" w14:textId="527FFF7A" w:rsidR="00EE4BB8" w:rsidRPr="00820881" w:rsidRDefault="00EE4BB8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0.77±0.0</w:t>
            </w:r>
            <w:r w:rsidR="00E02400" w:rsidRPr="00820881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223D" w14:textId="1378BAE6" w:rsidR="00EE4BB8" w:rsidRPr="00EB323A" w:rsidRDefault="00EE4BB8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EB323A">
              <w:rPr>
                <w:rFonts w:ascii="Times New Roman" w:hAnsi="Times New Roman"/>
                <w:sz w:val="21"/>
                <w:szCs w:val="21"/>
              </w:rPr>
              <w:t>0.</w:t>
            </w:r>
            <w:r w:rsidR="00E02400" w:rsidRPr="00EB323A">
              <w:rPr>
                <w:rFonts w:ascii="Times New Roman" w:hAnsi="Times New Roman"/>
                <w:sz w:val="21"/>
                <w:szCs w:val="21"/>
              </w:rPr>
              <w:t>045</w:t>
            </w:r>
          </w:p>
        </w:tc>
      </w:tr>
      <w:tr w:rsidR="00EE4BB8" w:rsidRPr="00820881" w14:paraId="74E3DD0E" w14:textId="77777777" w:rsidTr="00A8771A">
        <w:trPr>
          <w:trHeight w:val="280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51A7B" w14:textId="2C1EF40C" w:rsidR="00EE4BB8" w:rsidRPr="00820881" w:rsidRDefault="00EE4BB8" w:rsidP="00EE4BB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 xml:space="preserve">SBP </w:t>
            </w:r>
            <w:r w:rsidR="00453F2F" w:rsidRPr="00820881">
              <w:rPr>
                <w:rFonts w:ascii="Times New Roman" w:hAnsi="Times New Roman"/>
                <w:sz w:val="21"/>
                <w:szCs w:val="21"/>
              </w:rPr>
              <w:t>(</w:t>
            </w:r>
            <w:r w:rsidRPr="00820881">
              <w:rPr>
                <w:rFonts w:ascii="Times New Roman" w:hAnsi="Times New Roman"/>
                <w:sz w:val="21"/>
                <w:szCs w:val="21"/>
              </w:rPr>
              <w:t>mmHg</w:t>
            </w:r>
            <w:r w:rsidR="00453F2F" w:rsidRPr="0082088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14F5DF17" w14:textId="4118C9C8" w:rsidR="00EE4BB8" w:rsidRPr="00820881" w:rsidRDefault="00EE4BB8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11</w:t>
            </w:r>
            <w:r w:rsidR="00E02400" w:rsidRPr="00820881">
              <w:rPr>
                <w:rFonts w:ascii="Times New Roman" w:hAnsi="Times New Roman"/>
                <w:sz w:val="21"/>
                <w:szCs w:val="21"/>
              </w:rPr>
              <w:t>7.0</w:t>
            </w:r>
            <w:r w:rsidRPr="00820881">
              <w:rPr>
                <w:rFonts w:ascii="Times New Roman" w:hAnsi="Times New Roman"/>
                <w:sz w:val="21"/>
                <w:szCs w:val="21"/>
              </w:rPr>
              <w:t>±1</w:t>
            </w:r>
            <w:r w:rsidR="00E02400" w:rsidRPr="00820881">
              <w:rPr>
                <w:rFonts w:ascii="Times New Roman" w:hAnsi="Times New Roman"/>
                <w:sz w:val="21"/>
                <w:szCs w:val="21"/>
              </w:rPr>
              <w:t>2</w:t>
            </w:r>
            <w:r w:rsidRPr="00820881">
              <w:rPr>
                <w:rFonts w:ascii="Times New Roman" w:hAnsi="Times New Roman"/>
                <w:sz w:val="21"/>
                <w:szCs w:val="21"/>
              </w:rPr>
              <w:t>.</w:t>
            </w:r>
            <w:r w:rsidR="00E02400" w:rsidRPr="00820881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377C3951" w14:textId="0BE360FC" w:rsidR="00EE4BB8" w:rsidRPr="00820881" w:rsidRDefault="00EE4BB8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11</w:t>
            </w:r>
            <w:r w:rsidR="00E02400" w:rsidRPr="00820881">
              <w:rPr>
                <w:rFonts w:ascii="Times New Roman" w:hAnsi="Times New Roman"/>
                <w:sz w:val="21"/>
                <w:szCs w:val="21"/>
              </w:rPr>
              <w:t>6.1</w:t>
            </w:r>
            <w:r w:rsidRPr="00820881">
              <w:rPr>
                <w:rFonts w:ascii="Times New Roman" w:hAnsi="Times New Roman"/>
                <w:sz w:val="21"/>
                <w:szCs w:val="21"/>
              </w:rPr>
              <w:t>±1</w:t>
            </w:r>
            <w:r w:rsidR="00E02400" w:rsidRPr="00820881">
              <w:rPr>
                <w:rFonts w:ascii="Times New Roman" w:hAnsi="Times New Roman"/>
                <w:sz w:val="21"/>
                <w:szCs w:val="21"/>
              </w:rPr>
              <w:t>1</w:t>
            </w:r>
            <w:r w:rsidRPr="00820881">
              <w:rPr>
                <w:rFonts w:ascii="Times New Roman" w:hAnsi="Times New Roman"/>
                <w:sz w:val="21"/>
                <w:szCs w:val="21"/>
              </w:rPr>
              <w:t>.</w:t>
            </w:r>
            <w:r w:rsidR="00E02400" w:rsidRPr="00820881"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A89A" w14:textId="2D0C6470" w:rsidR="00EE4BB8" w:rsidRPr="00EB323A" w:rsidRDefault="00EE4BB8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EB323A">
              <w:rPr>
                <w:rFonts w:ascii="Times New Roman" w:hAnsi="Times New Roman"/>
                <w:sz w:val="21"/>
                <w:szCs w:val="21"/>
              </w:rPr>
              <w:t>0.7</w:t>
            </w:r>
            <w:r w:rsidR="00E02400" w:rsidRPr="00EB323A">
              <w:rPr>
                <w:rFonts w:ascii="Times New Roman" w:hAnsi="Times New Roman"/>
                <w:sz w:val="21"/>
                <w:szCs w:val="21"/>
              </w:rPr>
              <w:t>25</w:t>
            </w:r>
          </w:p>
        </w:tc>
      </w:tr>
      <w:tr w:rsidR="00EE4BB8" w:rsidRPr="00820881" w14:paraId="40B1DD09" w14:textId="77777777" w:rsidTr="00A8771A">
        <w:trPr>
          <w:trHeight w:val="280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45C5E" w14:textId="777A5903" w:rsidR="00EE4BB8" w:rsidRPr="00820881" w:rsidRDefault="00EE4BB8" w:rsidP="00EE4BB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 xml:space="preserve">DBP </w:t>
            </w:r>
            <w:r w:rsidR="00453F2F" w:rsidRPr="00820881">
              <w:rPr>
                <w:rFonts w:ascii="Times New Roman" w:hAnsi="Times New Roman"/>
                <w:sz w:val="21"/>
                <w:szCs w:val="21"/>
              </w:rPr>
              <w:t>(</w:t>
            </w:r>
            <w:r w:rsidRPr="00820881">
              <w:rPr>
                <w:rFonts w:ascii="Times New Roman" w:hAnsi="Times New Roman"/>
                <w:sz w:val="21"/>
                <w:szCs w:val="21"/>
              </w:rPr>
              <w:t>mmHg</w:t>
            </w:r>
            <w:r w:rsidR="00453F2F" w:rsidRPr="0082088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10786CC6" w14:textId="74A15BB8" w:rsidR="00EE4BB8" w:rsidRPr="00820881" w:rsidRDefault="00EE4BB8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7</w:t>
            </w:r>
            <w:r w:rsidR="00E02400" w:rsidRPr="00820881">
              <w:rPr>
                <w:rFonts w:ascii="Times New Roman" w:hAnsi="Times New Roman"/>
                <w:sz w:val="21"/>
                <w:szCs w:val="21"/>
              </w:rPr>
              <w:t>1.0</w:t>
            </w:r>
            <w:r w:rsidRPr="00820881">
              <w:rPr>
                <w:rFonts w:ascii="Times New Roman" w:hAnsi="Times New Roman"/>
                <w:sz w:val="21"/>
                <w:szCs w:val="21"/>
              </w:rPr>
              <w:t>±</w:t>
            </w:r>
            <w:r w:rsidR="00E02400" w:rsidRPr="00820881">
              <w:rPr>
                <w:rFonts w:ascii="Times New Roman" w:hAnsi="Times New Roman"/>
                <w:sz w:val="21"/>
                <w:szCs w:val="21"/>
              </w:rPr>
              <w:t>7.6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76F1AD9C" w14:textId="14A32D86" w:rsidR="00EE4BB8" w:rsidRPr="00820881" w:rsidRDefault="00E02400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71.7</w:t>
            </w:r>
            <w:r w:rsidR="00EE4BB8" w:rsidRPr="00820881">
              <w:rPr>
                <w:rFonts w:ascii="Times New Roman" w:hAnsi="Times New Roman"/>
                <w:sz w:val="21"/>
                <w:szCs w:val="21"/>
              </w:rPr>
              <w:t>±9.</w:t>
            </w:r>
            <w:r w:rsidRPr="00820881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3707" w14:textId="53162427" w:rsidR="00EE4BB8" w:rsidRPr="00EB323A" w:rsidRDefault="00EE4BB8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EB323A">
              <w:rPr>
                <w:rFonts w:ascii="Times New Roman" w:hAnsi="Times New Roman"/>
                <w:sz w:val="21"/>
                <w:szCs w:val="21"/>
              </w:rPr>
              <w:t>0.</w:t>
            </w:r>
            <w:r w:rsidR="00E02400" w:rsidRPr="00EB323A">
              <w:rPr>
                <w:rFonts w:ascii="Times New Roman" w:hAnsi="Times New Roman"/>
                <w:sz w:val="21"/>
                <w:szCs w:val="21"/>
              </w:rPr>
              <w:t>729</w:t>
            </w:r>
          </w:p>
        </w:tc>
      </w:tr>
      <w:tr w:rsidR="00EE4BB8" w:rsidRPr="00820881" w14:paraId="1270887C" w14:textId="77777777" w:rsidTr="00A8771A">
        <w:trPr>
          <w:trHeight w:val="280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985C7" w14:textId="2887A8E9" w:rsidR="00EE4BB8" w:rsidRPr="00820881" w:rsidRDefault="00EE4BB8" w:rsidP="00EE4BB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 xml:space="preserve">HR </w:t>
            </w:r>
            <w:r w:rsidR="00453F2F" w:rsidRPr="00820881">
              <w:rPr>
                <w:rFonts w:ascii="Times New Roman" w:hAnsi="Times New Roman"/>
                <w:sz w:val="21"/>
                <w:szCs w:val="21"/>
              </w:rPr>
              <w:t>(</w:t>
            </w:r>
            <w:r w:rsidRPr="00820881">
              <w:rPr>
                <w:rFonts w:ascii="Times New Roman" w:hAnsi="Times New Roman"/>
                <w:sz w:val="21"/>
                <w:szCs w:val="21"/>
              </w:rPr>
              <w:t>bpm</w:t>
            </w:r>
            <w:r w:rsidR="00453F2F" w:rsidRPr="0082088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0B0DDF2A" w14:textId="5EDE1F1D" w:rsidR="00EE4BB8" w:rsidRPr="00820881" w:rsidRDefault="00EE4BB8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8</w:t>
            </w:r>
            <w:r w:rsidR="00E02400" w:rsidRPr="00820881">
              <w:rPr>
                <w:rFonts w:ascii="Times New Roman" w:hAnsi="Times New Roman"/>
                <w:sz w:val="21"/>
                <w:szCs w:val="21"/>
              </w:rPr>
              <w:t>8.5</w:t>
            </w:r>
            <w:r w:rsidRPr="00820881">
              <w:rPr>
                <w:rFonts w:ascii="Times New Roman" w:hAnsi="Times New Roman"/>
                <w:sz w:val="21"/>
                <w:szCs w:val="21"/>
              </w:rPr>
              <w:t>±1</w:t>
            </w:r>
            <w:r w:rsidR="00E02400" w:rsidRPr="00820881">
              <w:rPr>
                <w:rFonts w:ascii="Times New Roman" w:hAnsi="Times New Roman"/>
                <w:sz w:val="21"/>
                <w:szCs w:val="21"/>
              </w:rPr>
              <w:t>4.2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2E3706C2" w14:textId="18F5AB34" w:rsidR="00EE4BB8" w:rsidRPr="00820881" w:rsidRDefault="00EE4BB8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8</w:t>
            </w:r>
            <w:r w:rsidR="00E02400" w:rsidRPr="00820881">
              <w:rPr>
                <w:rFonts w:ascii="Times New Roman" w:hAnsi="Times New Roman"/>
                <w:sz w:val="21"/>
                <w:szCs w:val="21"/>
              </w:rPr>
              <w:t>3.0</w:t>
            </w:r>
            <w:bookmarkStart w:id="1" w:name="OLE_LINK3"/>
            <w:r w:rsidRPr="00820881">
              <w:rPr>
                <w:rFonts w:ascii="Times New Roman" w:hAnsi="Times New Roman"/>
                <w:sz w:val="21"/>
                <w:szCs w:val="21"/>
              </w:rPr>
              <w:t>±</w:t>
            </w:r>
            <w:bookmarkEnd w:id="1"/>
            <w:r w:rsidRPr="00820881">
              <w:rPr>
                <w:rFonts w:ascii="Times New Roman" w:hAnsi="Times New Roman"/>
                <w:sz w:val="21"/>
                <w:szCs w:val="21"/>
              </w:rPr>
              <w:t>1</w:t>
            </w:r>
            <w:r w:rsidR="00E02400" w:rsidRPr="00820881">
              <w:rPr>
                <w:rFonts w:ascii="Times New Roman" w:hAnsi="Times New Roman"/>
                <w:sz w:val="21"/>
                <w:szCs w:val="21"/>
              </w:rPr>
              <w:t>2.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094D" w14:textId="23B5AC81" w:rsidR="00EE4BB8" w:rsidRPr="00EB323A" w:rsidRDefault="00EE4BB8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EB323A">
              <w:rPr>
                <w:rFonts w:ascii="Times New Roman" w:hAnsi="Times New Roman"/>
                <w:sz w:val="21"/>
                <w:szCs w:val="21"/>
              </w:rPr>
              <w:t>0.0</w:t>
            </w:r>
            <w:r w:rsidR="00E02400" w:rsidRPr="00EB323A">
              <w:rPr>
                <w:rFonts w:ascii="Times New Roman" w:hAnsi="Times New Roman"/>
                <w:sz w:val="21"/>
                <w:szCs w:val="21"/>
              </w:rPr>
              <w:t>61</w:t>
            </w:r>
          </w:p>
        </w:tc>
      </w:tr>
      <w:tr w:rsidR="00EE4BB8" w:rsidRPr="00820881" w14:paraId="3415AFC6" w14:textId="77777777" w:rsidTr="00A8771A">
        <w:trPr>
          <w:trHeight w:val="280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AD0B" w14:textId="77777777" w:rsidR="00EE4BB8" w:rsidRPr="00820881" w:rsidRDefault="00EE4BB8" w:rsidP="00EE4BB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820881">
              <w:rPr>
                <w:rFonts w:ascii="Times New Roman" w:hAnsi="Times New Roman"/>
                <w:sz w:val="21"/>
                <w:szCs w:val="21"/>
              </w:rPr>
              <w:t>mFGS</w:t>
            </w:r>
            <w:proofErr w:type="spellEnd"/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206B2C5E" w14:textId="40A47821" w:rsidR="00EE4BB8" w:rsidRPr="00820881" w:rsidRDefault="00F26FDC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2.0</w:t>
            </w:r>
            <w:r w:rsidR="00453F2F" w:rsidRPr="00820881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 w:rsidRPr="00820881">
              <w:rPr>
                <w:rFonts w:ascii="Times New Roman" w:hAnsi="Times New Roman"/>
                <w:sz w:val="21"/>
                <w:szCs w:val="21"/>
              </w:rPr>
              <w:t>0.0,3.0</w:t>
            </w:r>
            <w:r w:rsidR="00453F2F" w:rsidRPr="0082088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4A91D82C" w14:textId="71055FB4" w:rsidR="00EE4BB8" w:rsidRPr="00820881" w:rsidRDefault="00F26FDC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1.0</w:t>
            </w:r>
            <w:r w:rsidR="00453F2F" w:rsidRPr="00820881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 w:rsidRPr="00820881">
              <w:rPr>
                <w:rFonts w:ascii="Times New Roman" w:hAnsi="Times New Roman"/>
                <w:sz w:val="21"/>
                <w:szCs w:val="21"/>
              </w:rPr>
              <w:t>0.0,3.0</w:t>
            </w:r>
            <w:r w:rsidR="00453F2F" w:rsidRPr="0082088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E3CA" w14:textId="76355F11" w:rsidR="00EE4BB8" w:rsidRPr="00EB323A" w:rsidRDefault="00EE4BB8" w:rsidP="00EE4BB8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EB323A">
              <w:rPr>
                <w:rFonts w:ascii="Times New Roman" w:hAnsi="Times New Roman"/>
                <w:sz w:val="21"/>
                <w:szCs w:val="21"/>
              </w:rPr>
              <w:t>0.</w:t>
            </w:r>
            <w:r w:rsidR="00E02400" w:rsidRPr="00EB323A">
              <w:rPr>
                <w:rFonts w:ascii="Times New Roman" w:hAnsi="Times New Roman"/>
                <w:sz w:val="21"/>
                <w:szCs w:val="21"/>
              </w:rPr>
              <w:t>993</w:t>
            </w:r>
          </w:p>
        </w:tc>
      </w:tr>
      <w:tr w:rsidR="00A8771A" w:rsidRPr="00820881" w14:paraId="5709F1BD" w14:textId="77777777" w:rsidTr="00A8771A">
        <w:trPr>
          <w:trHeight w:val="280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D07C9" w14:textId="443E426D" w:rsidR="00A8771A" w:rsidRPr="00820881" w:rsidRDefault="00A8771A" w:rsidP="00A8771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PD (mm)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0C409B2A" w14:textId="6943B813" w:rsidR="00A8771A" w:rsidRPr="00820881" w:rsidRDefault="00A8771A" w:rsidP="00A8771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2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.15(2.02,2.50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258D5886" w14:textId="4521DBE6" w:rsidR="00A8771A" w:rsidRPr="00820881" w:rsidRDefault="00A8771A" w:rsidP="00A8771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.56(1.47,1.64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9E459" w14:textId="5DDE80B7" w:rsidR="00A8771A" w:rsidRPr="00EB323A" w:rsidRDefault="00A8771A" w:rsidP="00A8771A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EB323A">
              <w:rPr>
                <w:rFonts w:ascii="Times New Roman" w:hAnsi="Times New Roman"/>
                <w:sz w:val="21"/>
                <w:szCs w:val="21"/>
              </w:rPr>
              <w:t>&lt; 0.001</w:t>
            </w:r>
          </w:p>
        </w:tc>
      </w:tr>
      <w:tr w:rsidR="00A8771A" w:rsidRPr="00820881" w14:paraId="7191D0CD" w14:textId="77777777" w:rsidTr="00A8771A">
        <w:trPr>
          <w:trHeight w:val="280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ADEF5" w14:textId="23871CED" w:rsidR="00A8771A" w:rsidRPr="00820881" w:rsidRDefault="00A8771A" w:rsidP="00A8771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Percentage of sites with PD ≥4 mm (%)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6E58380A" w14:textId="2B97FEF2" w:rsidR="00A8771A" w:rsidRPr="00820881" w:rsidRDefault="00A8771A" w:rsidP="00A8771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7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.0(3.0,13.8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496ACC12" w14:textId="67E4B647" w:rsidR="00A8771A" w:rsidRPr="00820881" w:rsidRDefault="00A8771A" w:rsidP="00A8771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0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(0,0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3B2DF" w14:textId="1E8EDDF0" w:rsidR="00A8771A" w:rsidRPr="00EB323A" w:rsidRDefault="00A8771A" w:rsidP="00A8771A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EB323A">
              <w:rPr>
                <w:rFonts w:ascii="Times New Roman" w:hAnsi="Times New Roman"/>
                <w:sz w:val="21"/>
                <w:szCs w:val="21"/>
              </w:rPr>
              <w:t>&lt; 0.001</w:t>
            </w:r>
          </w:p>
        </w:tc>
      </w:tr>
      <w:tr w:rsidR="00A8771A" w:rsidRPr="00820881" w14:paraId="58B4333E" w14:textId="77777777" w:rsidTr="00A8771A">
        <w:trPr>
          <w:trHeight w:val="280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A9361" w14:textId="116D74F6" w:rsidR="00A8771A" w:rsidRPr="00820881" w:rsidRDefault="00A8771A" w:rsidP="00A8771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Percentage of sites with PD ≥</w:t>
            </w:r>
            <w:r w:rsidRPr="00820881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 w:rsidRPr="00820881">
              <w:rPr>
                <w:rFonts w:ascii="Times New Roman" w:hAnsi="Times New Roman"/>
                <w:sz w:val="21"/>
                <w:szCs w:val="21"/>
              </w:rPr>
              <w:t xml:space="preserve"> mm (%)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1764C61C" w14:textId="35999DE9" w:rsidR="00A8771A" w:rsidRPr="00820881" w:rsidRDefault="00A8771A" w:rsidP="00A8771A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0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(0,0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1010D9CC" w14:textId="614BD32D" w:rsidR="00A8771A" w:rsidRPr="00820881" w:rsidRDefault="00A8771A" w:rsidP="00A8771A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0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(0,0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00E5E" w14:textId="797D7AD7" w:rsidR="00A8771A" w:rsidRPr="00EB323A" w:rsidRDefault="00A8771A" w:rsidP="00A8771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EB323A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0</w:t>
            </w:r>
            <w:r w:rsidRPr="00EB323A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.143</w:t>
            </w:r>
          </w:p>
        </w:tc>
      </w:tr>
      <w:tr w:rsidR="00A8771A" w:rsidRPr="00820881" w14:paraId="7647C9FD" w14:textId="77777777" w:rsidTr="00A8771A">
        <w:trPr>
          <w:trHeight w:val="280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261A0" w14:textId="2F2CB212" w:rsidR="00A8771A" w:rsidRPr="00820881" w:rsidRDefault="00A8771A" w:rsidP="00A8771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FMPS (%)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0AE7FFCF" w14:textId="5D8D2663" w:rsidR="00A8771A" w:rsidRPr="00820881" w:rsidRDefault="00A8771A" w:rsidP="00A8771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9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(77,100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014D6306" w14:textId="743D556B" w:rsidR="00A8771A" w:rsidRPr="00820881" w:rsidRDefault="00A8771A" w:rsidP="00A8771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6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(50,77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C80D9" w14:textId="3BFCDB00" w:rsidR="00A8771A" w:rsidRPr="00EB323A" w:rsidRDefault="00A8771A" w:rsidP="00A8771A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EB323A">
              <w:rPr>
                <w:rFonts w:ascii="Times New Roman" w:hAnsi="Times New Roman"/>
                <w:sz w:val="21"/>
                <w:szCs w:val="21"/>
              </w:rPr>
              <w:t>&lt; 0.001</w:t>
            </w:r>
          </w:p>
        </w:tc>
      </w:tr>
      <w:tr w:rsidR="00A8771A" w:rsidRPr="00820881" w14:paraId="4DD68A2A" w14:textId="77777777" w:rsidTr="00A8771A">
        <w:trPr>
          <w:trHeight w:val="280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E0E27" w14:textId="60B838ED" w:rsidR="00A8771A" w:rsidRPr="00820881" w:rsidRDefault="00A8771A" w:rsidP="00A8771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BOP (%)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7011D065" w14:textId="3C91F0A8" w:rsidR="00A8771A" w:rsidRPr="00820881" w:rsidRDefault="00A8771A" w:rsidP="00A8771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3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.2(31.5,47.2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7674B7E9" w14:textId="31EB9EA5" w:rsidR="00A8771A" w:rsidRPr="00820881" w:rsidRDefault="00A8771A" w:rsidP="00A8771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1(7.1,13.4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06458" w14:textId="6E6A65C4" w:rsidR="00A8771A" w:rsidRPr="00EB323A" w:rsidRDefault="00A8771A" w:rsidP="00A8771A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EB323A">
              <w:rPr>
                <w:rFonts w:ascii="Times New Roman" w:hAnsi="Times New Roman"/>
                <w:sz w:val="21"/>
                <w:szCs w:val="21"/>
              </w:rPr>
              <w:t>&lt; 0.001</w:t>
            </w:r>
          </w:p>
        </w:tc>
      </w:tr>
      <w:tr w:rsidR="00131C2A" w:rsidRPr="00820881" w14:paraId="428FFFFB" w14:textId="77777777" w:rsidTr="00A8771A">
        <w:trPr>
          <w:trHeight w:val="280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A1520" w14:textId="2B590352" w:rsidR="00131C2A" w:rsidRPr="00820881" w:rsidRDefault="00131C2A" w:rsidP="00131C2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T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G (mmol/L)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722950E0" w14:textId="22AD15E4" w:rsidR="00131C2A" w:rsidRPr="00820881" w:rsidRDefault="00367241" w:rsidP="00131C2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0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.70(0.57,1.12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3610A2ED" w14:textId="3EB3C03A" w:rsidR="00131C2A" w:rsidRPr="00820881" w:rsidRDefault="00367241" w:rsidP="00131C2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0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.86(0.60,1.40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73A2F" w14:textId="55DA346A" w:rsidR="00131C2A" w:rsidRPr="00EB323A" w:rsidRDefault="00367241" w:rsidP="00131C2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EB323A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0</w:t>
            </w:r>
            <w:r w:rsidRPr="00EB323A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.033</w:t>
            </w:r>
          </w:p>
        </w:tc>
      </w:tr>
      <w:tr w:rsidR="00131C2A" w:rsidRPr="00820881" w14:paraId="2D27344F" w14:textId="77777777" w:rsidTr="00A8771A">
        <w:trPr>
          <w:trHeight w:val="280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FB8B8" w14:textId="10E117CA" w:rsidR="00131C2A" w:rsidRPr="00820881" w:rsidRDefault="00131C2A" w:rsidP="00131C2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T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 (mmol/L)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107E3C4B" w14:textId="2DA673FF" w:rsidR="00131C2A" w:rsidRPr="00820881" w:rsidRDefault="00131C2A" w:rsidP="00131C2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4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.87</w:t>
            </w:r>
            <w:r w:rsidRPr="00820881">
              <w:rPr>
                <w:rFonts w:ascii="Times New Roman" w:hAnsi="Times New Roman"/>
                <w:sz w:val="21"/>
                <w:szCs w:val="21"/>
              </w:rPr>
              <w:t>±0.89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55DBCDBB" w14:textId="4ECD581B" w:rsidR="00131C2A" w:rsidRPr="00820881" w:rsidRDefault="00131C2A" w:rsidP="00131C2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4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.62</w:t>
            </w:r>
            <w:r w:rsidRPr="00820881">
              <w:rPr>
                <w:rFonts w:ascii="Times New Roman" w:hAnsi="Times New Roman"/>
                <w:sz w:val="21"/>
                <w:szCs w:val="21"/>
              </w:rPr>
              <w:t>±0.7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05985" w14:textId="5C40E460" w:rsidR="00131C2A" w:rsidRPr="00EB323A" w:rsidRDefault="00131C2A" w:rsidP="00131C2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EB323A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0</w:t>
            </w:r>
            <w:r w:rsidRPr="00EB323A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.249</w:t>
            </w:r>
          </w:p>
        </w:tc>
      </w:tr>
      <w:tr w:rsidR="00131C2A" w:rsidRPr="00820881" w14:paraId="591E8A55" w14:textId="77777777" w:rsidTr="00A8771A">
        <w:trPr>
          <w:trHeight w:val="280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9B25F" w14:textId="265A604C" w:rsidR="00131C2A" w:rsidRPr="00820881" w:rsidRDefault="00131C2A" w:rsidP="00131C2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LDL (mmol/L)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6B4C95DD" w14:textId="492ACBB5" w:rsidR="00131C2A" w:rsidRPr="00820881" w:rsidRDefault="00367241" w:rsidP="00131C2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2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.85(2.50,3.54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741E37B1" w14:textId="0DDD8C75" w:rsidR="00131C2A" w:rsidRPr="00820881" w:rsidRDefault="00367241" w:rsidP="00131C2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2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.63(2.40,3.11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B7D9B" w14:textId="15FF3FAC" w:rsidR="00131C2A" w:rsidRPr="00820881" w:rsidRDefault="00367241" w:rsidP="00131C2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0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.603</w:t>
            </w:r>
          </w:p>
        </w:tc>
      </w:tr>
      <w:tr w:rsidR="00131C2A" w:rsidRPr="00820881" w14:paraId="3AA025C6" w14:textId="77777777" w:rsidTr="00A8771A">
        <w:trPr>
          <w:trHeight w:val="280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8F068" w14:textId="742D1B1F" w:rsidR="00131C2A" w:rsidRPr="00820881" w:rsidRDefault="00131C2A" w:rsidP="00131C2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H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DL (mmol/L)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097BAF36" w14:textId="3B548D26" w:rsidR="00131C2A" w:rsidRPr="00820881" w:rsidRDefault="00367241" w:rsidP="00131C2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.57(1.04.1.74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68FD4D9B" w14:textId="0E34C7D1" w:rsidR="00131C2A" w:rsidRPr="00820881" w:rsidRDefault="00367241" w:rsidP="00131C2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.38(1.17,1.65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72CD7" w14:textId="120659B2" w:rsidR="00131C2A" w:rsidRPr="00820881" w:rsidRDefault="00367241" w:rsidP="00131C2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0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.488</w:t>
            </w:r>
          </w:p>
        </w:tc>
      </w:tr>
      <w:tr w:rsidR="00131C2A" w:rsidRPr="00820881" w14:paraId="09E27B56" w14:textId="77777777" w:rsidTr="00A8771A">
        <w:trPr>
          <w:trHeight w:val="280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A9AAB" w14:textId="01767A76" w:rsidR="00131C2A" w:rsidRPr="00820881" w:rsidRDefault="00131C2A" w:rsidP="00131C2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F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PG (mmol/L)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088C8511" w14:textId="36770874" w:rsidR="00131C2A" w:rsidRPr="00820881" w:rsidRDefault="00367241" w:rsidP="00131C2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4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.90(4.77,5.30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11D982B8" w14:textId="56106F7D" w:rsidR="00131C2A" w:rsidRPr="00820881" w:rsidRDefault="00367241" w:rsidP="00131C2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5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.01(4.70,5.22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88065" w14:textId="469ED18F" w:rsidR="00131C2A" w:rsidRPr="00820881" w:rsidRDefault="00367241" w:rsidP="00131C2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0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.977</w:t>
            </w:r>
          </w:p>
        </w:tc>
      </w:tr>
      <w:tr w:rsidR="00AE174B" w:rsidRPr="00820881" w14:paraId="739F02DE" w14:textId="77777777" w:rsidTr="00A8771A">
        <w:trPr>
          <w:trHeight w:val="280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50E47" w14:textId="75C20499" w:rsidR="00AE174B" w:rsidRPr="00820881" w:rsidRDefault="00AE174B" w:rsidP="00AE174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FSH</w:t>
            </w:r>
            <w:r w:rsidR="00453F2F" w:rsidRPr="00820881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 w:rsidRPr="00820881">
              <w:rPr>
                <w:rFonts w:ascii="Times New Roman" w:hAnsi="Times New Roman"/>
                <w:sz w:val="21"/>
                <w:szCs w:val="21"/>
              </w:rPr>
              <w:t>IU/L</w:t>
            </w:r>
            <w:r w:rsidR="00453F2F" w:rsidRPr="0082088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4001A158" w14:textId="7AAEFF42" w:rsidR="00AE174B" w:rsidRPr="00820881" w:rsidRDefault="00F26FDC" w:rsidP="00AE174B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6.77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r w:rsidRPr="00820881">
              <w:rPr>
                <w:rFonts w:ascii="Times New Roman" w:hAnsi="Times New Roman"/>
                <w:sz w:val="21"/>
                <w:szCs w:val="21"/>
              </w:rPr>
              <w:t>5.87</w:t>
            </w:r>
            <w:r w:rsidR="00626905">
              <w:rPr>
                <w:rFonts w:ascii="Times New Roman" w:eastAsia="宋体" w:hAnsi="Times New Roman"/>
                <w:sz w:val="21"/>
                <w:szCs w:val="21"/>
              </w:rPr>
              <w:t xml:space="preserve">, </w:t>
            </w:r>
            <w:r w:rsidRPr="00820881">
              <w:rPr>
                <w:rFonts w:ascii="Times New Roman" w:hAnsi="Times New Roman"/>
                <w:sz w:val="21"/>
                <w:szCs w:val="21"/>
              </w:rPr>
              <w:t>7.53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199787DC" w14:textId="017B0371" w:rsidR="00AE174B" w:rsidRPr="00820881" w:rsidRDefault="00F26FDC" w:rsidP="00AE174B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7.34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r w:rsidRPr="00820881">
              <w:rPr>
                <w:rFonts w:ascii="Times New Roman" w:hAnsi="Times New Roman"/>
                <w:sz w:val="21"/>
                <w:szCs w:val="21"/>
              </w:rPr>
              <w:t>6.03</w:t>
            </w:r>
            <w:r w:rsidR="00626905">
              <w:rPr>
                <w:rFonts w:ascii="Times New Roman" w:eastAsia="宋体" w:hAnsi="Times New Roman"/>
                <w:sz w:val="21"/>
                <w:szCs w:val="21"/>
              </w:rPr>
              <w:t xml:space="preserve">, </w:t>
            </w:r>
            <w:r w:rsidRPr="00820881">
              <w:rPr>
                <w:rFonts w:ascii="Times New Roman" w:hAnsi="Times New Roman"/>
                <w:sz w:val="21"/>
                <w:szCs w:val="21"/>
              </w:rPr>
              <w:t>8.62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3C30F" w14:textId="29971387" w:rsidR="00AE174B" w:rsidRPr="00820881" w:rsidRDefault="00AE174B" w:rsidP="00AE174B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0.0</w:t>
            </w:r>
            <w:r w:rsidR="00F26FDC" w:rsidRPr="00820881">
              <w:rPr>
                <w:rFonts w:ascii="Times New Roman" w:hAnsi="Times New Roman"/>
                <w:sz w:val="21"/>
                <w:szCs w:val="21"/>
              </w:rPr>
              <w:t>94</w:t>
            </w:r>
          </w:p>
        </w:tc>
      </w:tr>
      <w:tr w:rsidR="00AE174B" w:rsidRPr="00820881" w14:paraId="65EC49B7" w14:textId="77777777" w:rsidTr="00A8771A">
        <w:trPr>
          <w:trHeight w:val="280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DF87C" w14:textId="3358E267" w:rsidR="00AE174B" w:rsidRPr="00820881" w:rsidRDefault="00AE174B" w:rsidP="00AE174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LH</w:t>
            </w:r>
            <w:r w:rsidR="00453F2F" w:rsidRPr="00820881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 w:rsidRPr="00820881">
              <w:rPr>
                <w:rFonts w:ascii="Times New Roman" w:hAnsi="Times New Roman"/>
                <w:sz w:val="21"/>
                <w:szCs w:val="21"/>
              </w:rPr>
              <w:t>IU/L</w:t>
            </w:r>
            <w:r w:rsidR="00453F2F" w:rsidRPr="0082088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02726E04" w14:textId="12BA61D9" w:rsidR="00AE174B" w:rsidRPr="00820881" w:rsidRDefault="00F26FDC" w:rsidP="00AE174B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9.80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r w:rsidRPr="00820881">
              <w:rPr>
                <w:rFonts w:ascii="Times New Roman" w:eastAsia="宋体" w:hAnsi="Times New Roman" w:hint="eastAsia"/>
                <w:sz w:val="21"/>
                <w:szCs w:val="21"/>
                <w:lang w:eastAsia="zh-CN"/>
              </w:rPr>
              <w:t>5</w:t>
            </w:r>
            <w:r w:rsidRPr="00820881">
              <w:rPr>
                <w:rFonts w:ascii="Times New Roman" w:eastAsia="宋体" w:hAnsi="Times New Roman"/>
                <w:sz w:val="21"/>
                <w:szCs w:val="21"/>
                <w:lang w:eastAsia="zh-CN"/>
              </w:rPr>
              <w:t>.39</w:t>
            </w:r>
            <w:r w:rsidR="00626905">
              <w:rPr>
                <w:rFonts w:ascii="Times New Roman" w:eastAsia="宋体" w:hAnsi="Times New Roman"/>
                <w:sz w:val="21"/>
                <w:szCs w:val="21"/>
              </w:rPr>
              <w:t xml:space="preserve">, </w:t>
            </w:r>
            <w:r w:rsidRPr="00820881">
              <w:rPr>
                <w:rFonts w:ascii="Times New Roman" w:hAnsi="Times New Roman"/>
                <w:sz w:val="21"/>
                <w:szCs w:val="21"/>
              </w:rPr>
              <w:t>14.38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7AF32F12" w14:textId="600DCF3F" w:rsidR="00AE174B" w:rsidRPr="00820881" w:rsidRDefault="00F26FDC" w:rsidP="00AE174B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11.68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r w:rsidRPr="00820881">
              <w:rPr>
                <w:rFonts w:ascii="Times New Roman" w:hAnsi="Times New Roman"/>
                <w:sz w:val="21"/>
                <w:szCs w:val="21"/>
              </w:rPr>
              <w:t>6.20</w:t>
            </w:r>
            <w:r w:rsidR="00626905">
              <w:rPr>
                <w:rFonts w:ascii="Times New Roman" w:eastAsia="宋体" w:hAnsi="Times New Roman"/>
                <w:sz w:val="21"/>
                <w:szCs w:val="21"/>
              </w:rPr>
              <w:t xml:space="preserve">, </w:t>
            </w:r>
            <w:r w:rsidRPr="00820881">
              <w:rPr>
                <w:rFonts w:ascii="Times New Roman" w:hAnsi="Times New Roman"/>
                <w:sz w:val="21"/>
                <w:szCs w:val="21"/>
              </w:rPr>
              <w:t>19.71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1B868" w14:textId="4564F61E" w:rsidR="00AE174B" w:rsidRPr="00820881" w:rsidRDefault="00AE174B" w:rsidP="00AE174B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0.</w:t>
            </w:r>
            <w:r w:rsidR="00F26FDC" w:rsidRPr="00820881">
              <w:rPr>
                <w:rFonts w:ascii="Times New Roman" w:hAnsi="Times New Roman"/>
                <w:sz w:val="21"/>
                <w:szCs w:val="21"/>
              </w:rPr>
              <w:t>111</w:t>
            </w:r>
          </w:p>
        </w:tc>
      </w:tr>
      <w:tr w:rsidR="00AE174B" w:rsidRPr="00820881" w14:paraId="35F45896" w14:textId="77777777" w:rsidTr="00A8771A">
        <w:trPr>
          <w:trHeight w:val="280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4ECD0" w14:textId="4B525A95" w:rsidR="00AE174B" w:rsidRPr="00820881" w:rsidRDefault="00AE174B" w:rsidP="00AE174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LH/FSH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678DC0A6" w14:textId="5091871A" w:rsidR="00AE174B" w:rsidRPr="00820881" w:rsidRDefault="00F26FDC" w:rsidP="00AE174B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1.74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r w:rsidRPr="00820881">
              <w:rPr>
                <w:rFonts w:ascii="Times New Roman" w:hAnsi="Times New Roman"/>
                <w:sz w:val="21"/>
                <w:szCs w:val="21"/>
              </w:rPr>
              <w:t>0.77</w:t>
            </w:r>
            <w:r w:rsidR="00626905">
              <w:rPr>
                <w:rFonts w:ascii="Times New Roman" w:eastAsia="宋体" w:hAnsi="Times New Roman"/>
                <w:sz w:val="21"/>
                <w:szCs w:val="21"/>
              </w:rPr>
              <w:t xml:space="preserve">, </w:t>
            </w:r>
            <w:r w:rsidRPr="00820881">
              <w:rPr>
                <w:rFonts w:ascii="Times New Roman" w:hAnsi="Times New Roman"/>
                <w:sz w:val="21"/>
                <w:szCs w:val="21"/>
              </w:rPr>
              <w:t>2.05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44249F62" w14:textId="58F95E3E" w:rsidR="00AE174B" w:rsidRPr="00820881" w:rsidRDefault="00F26FDC" w:rsidP="00AE174B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2.01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r w:rsidRPr="00820881">
              <w:rPr>
                <w:rFonts w:ascii="Times New Roman" w:hAnsi="Times New Roman"/>
                <w:sz w:val="21"/>
                <w:szCs w:val="21"/>
              </w:rPr>
              <w:t>0.86</w:t>
            </w:r>
            <w:r w:rsidR="00626905">
              <w:rPr>
                <w:rFonts w:ascii="Times New Roman" w:eastAsia="宋体" w:hAnsi="Times New Roman"/>
                <w:sz w:val="21"/>
                <w:szCs w:val="21"/>
              </w:rPr>
              <w:t xml:space="preserve">, </w:t>
            </w:r>
            <w:r w:rsidRPr="00820881">
              <w:rPr>
                <w:rFonts w:ascii="Times New Roman" w:hAnsi="Times New Roman"/>
                <w:sz w:val="21"/>
                <w:szCs w:val="21"/>
              </w:rPr>
              <w:t>2.69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34ED6" w14:textId="374AFD78" w:rsidR="00AE174B" w:rsidRPr="00820881" w:rsidRDefault="00F26FDC" w:rsidP="00AE174B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0.713</w:t>
            </w:r>
          </w:p>
        </w:tc>
      </w:tr>
      <w:tr w:rsidR="00AE174B" w:rsidRPr="00820881" w14:paraId="6B8E5439" w14:textId="77777777" w:rsidTr="00A8771A">
        <w:trPr>
          <w:trHeight w:val="280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73B18" w14:textId="21E11424" w:rsidR="00AE174B" w:rsidRPr="00820881" w:rsidRDefault="00AE174B" w:rsidP="00AE174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 xml:space="preserve">T </w:t>
            </w:r>
            <w:r w:rsidR="00453F2F" w:rsidRPr="00820881">
              <w:rPr>
                <w:rFonts w:ascii="Times New Roman" w:hAnsi="Times New Roman"/>
                <w:sz w:val="21"/>
                <w:szCs w:val="21"/>
              </w:rPr>
              <w:t>(</w:t>
            </w:r>
            <w:proofErr w:type="spellStart"/>
            <w:r w:rsidRPr="00820881">
              <w:rPr>
                <w:rFonts w:ascii="Times New Roman" w:hAnsi="Times New Roman"/>
                <w:sz w:val="21"/>
                <w:szCs w:val="21"/>
              </w:rPr>
              <w:t>μg</w:t>
            </w:r>
            <w:proofErr w:type="spellEnd"/>
            <w:r w:rsidRPr="00820881">
              <w:rPr>
                <w:rFonts w:ascii="Times New Roman" w:hAnsi="Times New Roman"/>
                <w:sz w:val="21"/>
                <w:szCs w:val="21"/>
              </w:rPr>
              <w:t>/L</w:t>
            </w:r>
            <w:r w:rsidR="00453F2F" w:rsidRPr="0082088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1CA3084C" w14:textId="1A70DC7A" w:rsidR="00AE174B" w:rsidRPr="00820881" w:rsidRDefault="00E02400" w:rsidP="00AE174B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0.73</w:t>
            </w:r>
            <w:bookmarkStart w:id="2" w:name="OLE_LINK1"/>
            <w:r w:rsidRPr="00820881">
              <w:rPr>
                <w:rFonts w:ascii="Times New Roman" w:hAnsi="Times New Roman"/>
                <w:sz w:val="21"/>
                <w:szCs w:val="21"/>
              </w:rPr>
              <w:t>±</w:t>
            </w:r>
            <w:bookmarkEnd w:id="2"/>
            <w:r w:rsidRPr="00820881">
              <w:rPr>
                <w:rFonts w:ascii="Times New Roman" w:hAnsi="Times New Roman"/>
                <w:sz w:val="21"/>
                <w:szCs w:val="21"/>
              </w:rPr>
              <w:t>0.29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358219C3" w14:textId="6D28FD95" w:rsidR="00AE174B" w:rsidRPr="00820881" w:rsidRDefault="00E02400" w:rsidP="00AE174B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0.70±0.2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3129F" w14:textId="52CE688B" w:rsidR="00AE174B" w:rsidRPr="00820881" w:rsidRDefault="00AE174B" w:rsidP="00AE174B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0.</w:t>
            </w:r>
            <w:r w:rsidR="00E02400" w:rsidRPr="00820881">
              <w:rPr>
                <w:rFonts w:ascii="Times New Roman" w:hAnsi="Times New Roman"/>
                <w:sz w:val="21"/>
                <w:szCs w:val="21"/>
              </w:rPr>
              <w:t>648</w:t>
            </w:r>
          </w:p>
        </w:tc>
      </w:tr>
      <w:tr w:rsidR="00AE174B" w:rsidRPr="00820881" w14:paraId="4E1E5CD6" w14:textId="77777777" w:rsidTr="00A8771A">
        <w:trPr>
          <w:trHeight w:val="280"/>
        </w:trPr>
        <w:tc>
          <w:tcPr>
            <w:tcW w:w="199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41EF37" w14:textId="0F519BAC" w:rsidR="00AE174B" w:rsidRPr="00820881" w:rsidRDefault="00AE174B" w:rsidP="00AE174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PRL</w:t>
            </w:r>
            <w:r w:rsidR="00453F2F" w:rsidRPr="00820881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proofErr w:type="spellStart"/>
            <w:r w:rsidRPr="00820881">
              <w:rPr>
                <w:rFonts w:ascii="Times New Roman" w:hAnsi="Times New Roman"/>
                <w:sz w:val="21"/>
                <w:szCs w:val="21"/>
              </w:rPr>
              <w:t>μg</w:t>
            </w:r>
            <w:proofErr w:type="spellEnd"/>
            <w:r w:rsidRPr="00820881">
              <w:rPr>
                <w:rFonts w:ascii="Times New Roman" w:hAnsi="Times New Roman"/>
                <w:sz w:val="21"/>
                <w:szCs w:val="21"/>
              </w:rPr>
              <w:t>/L</w:t>
            </w:r>
            <w:r w:rsidR="00453F2F" w:rsidRPr="0082088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200" w:type="pct"/>
            <w:tcBorders>
              <w:top w:val="nil"/>
              <w:left w:val="nil"/>
              <w:right w:val="nil"/>
            </w:tcBorders>
          </w:tcPr>
          <w:p w14:paraId="5282E905" w14:textId="39586962" w:rsidR="00AE174B" w:rsidRPr="00820881" w:rsidRDefault="00F26FDC" w:rsidP="00AE174B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14.41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r w:rsidRPr="00820881">
              <w:rPr>
                <w:rFonts w:ascii="Times New Roman" w:hAnsi="Times New Roman"/>
                <w:sz w:val="21"/>
                <w:szCs w:val="21"/>
              </w:rPr>
              <w:t>11.60,17.50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  <w:tc>
          <w:tcPr>
            <w:tcW w:w="1141" w:type="pct"/>
            <w:tcBorders>
              <w:top w:val="nil"/>
              <w:left w:val="nil"/>
              <w:right w:val="nil"/>
            </w:tcBorders>
          </w:tcPr>
          <w:p w14:paraId="03324F12" w14:textId="58773A59" w:rsidR="00AE174B" w:rsidRPr="00820881" w:rsidRDefault="00F26FDC" w:rsidP="00AE174B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14.39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r w:rsidRPr="00820881">
              <w:rPr>
                <w:rFonts w:ascii="Times New Roman" w:hAnsi="Times New Roman"/>
                <w:sz w:val="21"/>
                <w:szCs w:val="21"/>
              </w:rPr>
              <w:t>8.73, 24.27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100862" w14:textId="4EBC8036" w:rsidR="00AE174B" w:rsidRPr="00820881" w:rsidRDefault="00F26FDC" w:rsidP="00AE174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0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.674</w:t>
            </w:r>
          </w:p>
        </w:tc>
      </w:tr>
      <w:tr w:rsidR="00AE174B" w:rsidRPr="00820881" w14:paraId="7B072D9E" w14:textId="77777777" w:rsidTr="00A8771A">
        <w:trPr>
          <w:trHeight w:val="280"/>
        </w:trPr>
        <w:tc>
          <w:tcPr>
            <w:tcW w:w="199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B73B61" w14:textId="4D2C07DF" w:rsidR="00AE174B" w:rsidRPr="00820881" w:rsidRDefault="00AE174B" w:rsidP="00AE174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lastRenderedPageBreak/>
              <w:t>P</w:t>
            </w:r>
            <w:r w:rsidR="00453F2F" w:rsidRPr="00820881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 w:rsidRPr="00820881">
              <w:rPr>
                <w:rFonts w:ascii="Times New Roman" w:hAnsi="Times New Roman"/>
                <w:sz w:val="21"/>
                <w:szCs w:val="21"/>
              </w:rPr>
              <w:t>nmol/L</w:t>
            </w:r>
            <w:r w:rsidR="00453F2F" w:rsidRPr="0082088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200" w:type="pct"/>
            <w:tcBorders>
              <w:top w:val="nil"/>
              <w:left w:val="nil"/>
              <w:right w:val="nil"/>
            </w:tcBorders>
          </w:tcPr>
          <w:p w14:paraId="746DCF14" w14:textId="29861EBE" w:rsidR="00AE174B" w:rsidRPr="00820881" w:rsidRDefault="00F26FDC" w:rsidP="00AE174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0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.74</w:t>
            </w:r>
            <w:r w:rsidR="00453F2F"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 (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42,1.10</w:t>
            </w:r>
            <w:r w:rsidR="00453F2F"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41" w:type="pct"/>
            <w:tcBorders>
              <w:top w:val="nil"/>
              <w:left w:val="nil"/>
              <w:right w:val="nil"/>
            </w:tcBorders>
          </w:tcPr>
          <w:p w14:paraId="33AE201D" w14:textId="1807938B" w:rsidR="00AE174B" w:rsidRPr="00820881" w:rsidRDefault="00F26FDC" w:rsidP="00AE174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0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.81</w:t>
            </w:r>
            <w:r w:rsidR="00453F2F"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 (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40,1.13</w:t>
            </w:r>
            <w:r w:rsidR="00453F2F"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12B71A" w14:textId="77F78308" w:rsidR="00AE174B" w:rsidRPr="00820881" w:rsidRDefault="00F26FDC" w:rsidP="00AE174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0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.872</w:t>
            </w:r>
          </w:p>
        </w:tc>
      </w:tr>
      <w:tr w:rsidR="00AE174B" w:rsidRPr="00820881" w14:paraId="71F6C784" w14:textId="77777777" w:rsidTr="00A8771A">
        <w:trPr>
          <w:trHeight w:val="280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C6849" w14:textId="188BB201" w:rsidR="00AE174B" w:rsidRPr="00820881" w:rsidRDefault="00AE174B" w:rsidP="00AE174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E2</w:t>
            </w:r>
            <w:r w:rsidR="00453F2F" w:rsidRPr="00820881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proofErr w:type="spellStart"/>
            <w:r w:rsidRPr="00820881">
              <w:rPr>
                <w:rFonts w:ascii="Times New Roman" w:hAnsi="Times New Roman"/>
                <w:sz w:val="21"/>
                <w:szCs w:val="21"/>
              </w:rPr>
              <w:t>pmol</w:t>
            </w:r>
            <w:proofErr w:type="spellEnd"/>
            <w:r w:rsidRPr="00820881">
              <w:rPr>
                <w:rFonts w:ascii="Times New Roman" w:hAnsi="Times New Roman"/>
                <w:sz w:val="21"/>
                <w:szCs w:val="21"/>
              </w:rPr>
              <w:t>/L</w:t>
            </w:r>
            <w:r w:rsidR="00453F2F" w:rsidRPr="0082088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0B99C3F7" w14:textId="1F486748" w:rsidR="00AE174B" w:rsidRPr="00820881" w:rsidRDefault="00F26FDC" w:rsidP="00AE174B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37.79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r w:rsidRPr="00820881">
              <w:rPr>
                <w:rFonts w:ascii="Times New Roman" w:hAnsi="Times New Roman"/>
                <w:sz w:val="21"/>
                <w:szCs w:val="21"/>
              </w:rPr>
              <w:t>30.65,53.36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24FF8F8F" w14:textId="513B2497" w:rsidR="00AE174B" w:rsidRPr="00820881" w:rsidRDefault="00F26FDC" w:rsidP="00AE174B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40.30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r w:rsidRPr="00820881">
              <w:rPr>
                <w:rFonts w:ascii="Times New Roman" w:hAnsi="Times New Roman"/>
                <w:sz w:val="21"/>
                <w:szCs w:val="21"/>
              </w:rPr>
              <w:t>30.17,63.25</w:t>
            </w:r>
            <w:r w:rsidR="00453F2F" w:rsidRPr="00820881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31698" w14:textId="2F826AC7" w:rsidR="00AE174B" w:rsidRPr="00820881" w:rsidRDefault="00F26FDC" w:rsidP="00AE174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0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.844</w:t>
            </w:r>
          </w:p>
        </w:tc>
      </w:tr>
      <w:tr w:rsidR="00DE6B56" w:rsidRPr="00820881" w14:paraId="7F32C660" w14:textId="77777777" w:rsidTr="00A8771A">
        <w:trPr>
          <w:trHeight w:val="280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8EA40" w14:textId="272B748F" w:rsidR="00DE6B56" w:rsidRPr="00820881" w:rsidRDefault="00DE6B56" w:rsidP="00DE6B5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se IL-6 (</w:t>
            </w:r>
            <w:proofErr w:type="spellStart"/>
            <w:r w:rsidRPr="00820881">
              <w:rPr>
                <w:rFonts w:ascii="Times New Roman" w:hAnsi="Times New Roman"/>
                <w:sz w:val="21"/>
                <w:szCs w:val="21"/>
              </w:rPr>
              <w:t>pg</w:t>
            </w:r>
            <w:proofErr w:type="spellEnd"/>
            <w:r w:rsidRPr="00820881">
              <w:rPr>
                <w:rFonts w:ascii="Times New Roman" w:hAnsi="Times New Roman"/>
                <w:sz w:val="21"/>
                <w:szCs w:val="21"/>
              </w:rPr>
              <w:t>/mL)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345F9A0E" w14:textId="79D07774" w:rsidR="00DE6B56" w:rsidRPr="00820881" w:rsidRDefault="007D45C2" w:rsidP="00DE6B5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2.82±2.13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52A5C7DA" w14:textId="28071286" w:rsidR="00DE6B56" w:rsidRPr="00820881" w:rsidRDefault="007D45C2" w:rsidP="00DE6B5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2.56±1.6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0DBF3" w14:textId="3328201A" w:rsidR="00DE6B56" w:rsidRPr="00820881" w:rsidRDefault="007D45C2" w:rsidP="00DE6B5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0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.523</w:t>
            </w:r>
          </w:p>
        </w:tc>
      </w:tr>
      <w:tr w:rsidR="00DE6B56" w:rsidRPr="00820881" w14:paraId="7609393B" w14:textId="77777777" w:rsidTr="00A8771A">
        <w:trPr>
          <w:trHeight w:val="280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CB816" w14:textId="492352FD" w:rsidR="00DE6B56" w:rsidRPr="00820881" w:rsidRDefault="00DE6B56" w:rsidP="00DE6B5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20881">
              <w:rPr>
                <w:rFonts w:ascii="Times New Roman" w:hAnsi="Times New Roman"/>
                <w:sz w:val="21"/>
                <w:szCs w:val="21"/>
              </w:rPr>
              <w:t>se IL-17A (</w:t>
            </w:r>
            <w:proofErr w:type="spellStart"/>
            <w:r w:rsidRPr="00820881">
              <w:rPr>
                <w:rFonts w:ascii="Times New Roman" w:hAnsi="Times New Roman"/>
                <w:sz w:val="21"/>
                <w:szCs w:val="21"/>
              </w:rPr>
              <w:t>pg</w:t>
            </w:r>
            <w:proofErr w:type="spellEnd"/>
            <w:r w:rsidRPr="00820881">
              <w:rPr>
                <w:rFonts w:ascii="Times New Roman" w:hAnsi="Times New Roman"/>
                <w:sz w:val="21"/>
                <w:szCs w:val="21"/>
              </w:rPr>
              <w:t>/mL)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6F7F0B2B" w14:textId="0F252E76" w:rsidR="00DE6B56" w:rsidRPr="00820881" w:rsidRDefault="007D45C2" w:rsidP="00DE6B5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2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23(11.81,235.61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77DC6608" w14:textId="05B40EA8" w:rsidR="00DE6B56" w:rsidRPr="00820881" w:rsidRDefault="007D45C2" w:rsidP="00DE6B5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2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40(12.08,1319.10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33305" w14:textId="0D8719E2" w:rsidR="00DE6B56" w:rsidRPr="00820881" w:rsidRDefault="00573A4A" w:rsidP="00DE6B5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0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.385</w:t>
            </w:r>
          </w:p>
        </w:tc>
      </w:tr>
      <w:tr w:rsidR="00DE6B56" w:rsidRPr="00820881" w14:paraId="61FF530C" w14:textId="77777777" w:rsidTr="00A8771A">
        <w:trPr>
          <w:trHeight w:val="280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98C62" w14:textId="6B3380DC" w:rsidR="00DE6B56" w:rsidRPr="00820881" w:rsidRDefault="00DE6B56" w:rsidP="00DE6B5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bookmarkStart w:id="3" w:name="OLE_LINK2"/>
            <w:r w:rsidRPr="00820881">
              <w:rPr>
                <w:rFonts w:ascii="Times New Roman" w:hAnsi="Times New Roman"/>
                <w:sz w:val="21"/>
                <w:szCs w:val="21"/>
              </w:rPr>
              <w:t>se MMP-8 (ng/mL)</w:t>
            </w:r>
            <w:bookmarkEnd w:id="3"/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658B6118" w14:textId="78723CEC" w:rsidR="00DE6B56" w:rsidRPr="00820881" w:rsidRDefault="007D45C2" w:rsidP="00DE6B5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5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.08(2.64,8.94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2F18B93A" w14:textId="086D7522" w:rsidR="00DE6B56" w:rsidRPr="00820881" w:rsidRDefault="007D45C2" w:rsidP="00DE6B5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4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.09(2.19,8.67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6A1F0" w14:textId="69591C18" w:rsidR="00DE6B56" w:rsidRPr="00820881" w:rsidRDefault="00573A4A" w:rsidP="00DE6B5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0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.507</w:t>
            </w:r>
          </w:p>
        </w:tc>
      </w:tr>
      <w:tr w:rsidR="00DE6B56" w:rsidRPr="00820881" w14:paraId="347A83C3" w14:textId="77777777" w:rsidTr="00A8771A">
        <w:trPr>
          <w:trHeight w:val="280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900E3" w14:textId="7BE67394" w:rsidR="00DE6B56" w:rsidRPr="00820881" w:rsidRDefault="00DE6B56" w:rsidP="00DE6B5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820881">
              <w:rPr>
                <w:rFonts w:ascii="Times New Roman" w:hAnsi="Times New Roman"/>
                <w:sz w:val="21"/>
                <w:szCs w:val="21"/>
              </w:rPr>
              <w:t>sa</w:t>
            </w:r>
            <w:proofErr w:type="spellEnd"/>
            <w:r w:rsidRPr="00820881">
              <w:rPr>
                <w:rFonts w:ascii="Times New Roman" w:hAnsi="Times New Roman"/>
                <w:sz w:val="21"/>
                <w:szCs w:val="21"/>
              </w:rPr>
              <w:t xml:space="preserve"> IL-6 (</w:t>
            </w:r>
            <w:proofErr w:type="spellStart"/>
            <w:r w:rsidRPr="00820881">
              <w:rPr>
                <w:rFonts w:ascii="Times New Roman" w:hAnsi="Times New Roman"/>
                <w:sz w:val="21"/>
                <w:szCs w:val="21"/>
              </w:rPr>
              <w:t>pg</w:t>
            </w:r>
            <w:proofErr w:type="spellEnd"/>
            <w:r w:rsidRPr="00820881">
              <w:rPr>
                <w:rFonts w:ascii="Times New Roman" w:hAnsi="Times New Roman"/>
                <w:sz w:val="21"/>
                <w:szCs w:val="21"/>
              </w:rPr>
              <w:t>/mL)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4F83F289" w14:textId="008AD6E3" w:rsidR="00DE6B56" w:rsidRPr="00820881" w:rsidRDefault="00573A4A" w:rsidP="00DE6B5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.94(1.02,4.49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13FC452B" w14:textId="695DD792" w:rsidR="00DE6B56" w:rsidRPr="00820881" w:rsidRDefault="00573A4A" w:rsidP="00DE6B5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2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.54(1.66,4.43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63C77" w14:textId="55D7997C" w:rsidR="00DE6B56" w:rsidRPr="00820881" w:rsidRDefault="00573A4A" w:rsidP="00DE6B5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0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.358</w:t>
            </w:r>
          </w:p>
        </w:tc>
      </w:tr>
      <w:tr w:rsidR="00DE6B56" w:rsidRPr="00820881" w14:paraId="28CF72B5" w14:textId="77777777" w:rsidTr="00A8771A">
        <w:trPr>
          <w:trHeight w:val="280"/>
        </w:trPr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A270F" w14:textId="52ECDD37" w:rsidR="00DE6B56" w:rsidRPr="00820881" w:rsidRDefault="00DE6B56" w:rsidP="00DE6B5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820881">
              <w:rPr>
                <w:rFonts w:ascii="Times New Roman" w:hAnsi="Times New Roman"/>
                <w:sz w:val="21"/>
                <w:szCs w:val="21"/>
              </w:rPr>
              <w:t>sa</w:t>
            </w:r>
            <w:proofErr w:type="spellEnd"/>
            <w:r w:rsidRPr="00820881">
              <w:rPr>
                <w:rFonts w:ascii="Times New Roman" w:hAnsi="Times New Roman"/>
                <w:sz w:val="21"/>
                <w:szCs w:val="21"/>
              </w:rPr>
              <w:t xml:space="preserve"> IL-17A (</w:t>
            </w:r>
            <w:proofErr w:type="spellStart"/>
            <w:r w:rsidRPr="00820881">
              <w:rPr>
                <w:rFonts w:ascii="Times New Roman" w:hAnsi="Times New Roman"/>
                <w:sz w:val="21"/>
                <w:szCs w:val="21"/>
              </w:rPr>
              <w:t>pg</w:t>
            </w:r>
            <w:proofErr w:type="spellEnd"/>
            <w:r w:rsidRPr="00820881">
              <w:rPr>
                <w:rFonts w:ascii="Times New Roman" w:hAnsi="Times New Roman"/>
                <w:sz w:val="21"/>
                <w:szCs w:val="21"/>
              </w:rPr>
              <w:t>/mL)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5FE90FB0" w14:textId="4FBEC158" w:rsidR="00DE6B56" w:rsidRPr="00820881" w:rsidRDefault="00573A4A" w:rsidP="00DE6B5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39(5.95,13.91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0B0BB758" w14:textId="59572A72" w:rsidR="00DE6B56" w:rsidRPr="00820881" w:rsidRDefault="00573A4A" w:rsidP="00DE6B5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9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.82(7.25,15.94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56DBA" w14:textId="392C8281" w:rsidR="00DE6B56" w:rsidRPr="00820881" w:rsidRDefault="00573A4A" w:rsidP="00DE6B5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0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.774</w:t>
            </w:r>
          </w:p>
        </w:tc>
      </w:tr>
      <w:tr w:rsidR="00A5608E" w:rsidRPr="00820881" w14:paraId="7AB4D5AC" w14:textId="77777777" w:rsidTr="00A8771A">
        <w:trPr>
          <w:trHeight w:val="280"/>
        </w:trPr>
        <w:tc>
          <w:tcPr>
            <w:tcW w:w="19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E8435C" w14:textId="23F2A539" w:rsidR="00A5608E" w:rsidRPr="00820881" w:rsidRDefault="00A5608E" w:rsidP="00A5608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820881">
              <w:rPr>
                <w:rFonts w:ascii="Times New Roman" w:hAnsi="Times New Roman"/>
                <w:sz w:val="21"/>
                <w:szCs w:val="21"/>
              </w:rPr>
              <w:t>sa</w:t>
            </w:r>
            <w:proofErr w:type="spellEnd"/>
            <w:r w:rsidRPr="00820881">
              <w:rPr>
                <w:rFonts w:ascii="Times New Roman" w:hAnsi="Times New Roman"/>
                <w:sz w:val="21"/>
                <w:szCs w:val="21"/>
              </w:rPr>
              <w:t xml:space="preserve"> MMP-8 (ng/mL)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CF3E4" w14:textId="12FA7CBD" w:rsidR="00A5608E" w:rsidRPr="00820881" w:rsidRDefault="00A5608E" w:rsidP="00A5608E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3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45.36(189.54,535.88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D55902" w14:textId="6936ED53" w:rsidR="00A5608E" w:rsidRPr="00820881" w:rsidRDefault="00A5608E" w:rsidP="00A5608E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0881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7</w:t>
            </w:r>
            <w:r w:rsidRPr="0082088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3.64(33.49,175.75)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C459C7" w14:textId="311D92C4" w:rsidR="00A5608E" w:rsidRPr="00EB323A" w:rsidRDefault="00A5608E" w:rsidP="00A5608E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EB323A">
              <w:rPr>
                <w:rFonts w:ascii="Times New Roman" w:hAnsi="Times New Roman"/>
                <w:sz w:val="21"/>
                <w:szCs w:val="21"/>
              </w:rPr>
              <w:t>&lt; 0.001</w:t>
            </w:r>
          </w:p>
        </w:tc>
      </w:tr>
    </w:tbl>
    <w:p w14:paraId="2F656F62" w14:textId="77777777" w:rsidR="00DB2646" w:rsidRDefault="00EE4BB8" w:rsidP="00FC1242">
      <w:pPr>
        <w:pStyle w:val="MDPI43tablefooter"/>
        <w:spacing w:line="480" w:lineRule="auto"/>
        <w:ind w:left="0" w:firstLineChars="100" w:firstLine="180"/>
        <w:rPr>
          <w:rFonts w:ascii="Times New Roman" w:hAnsi="Times New Roman" w:cs="Times New Roman"/>
          <w:szCs w:val="18"/>
        </w:rPr>
      </w:pPr>
      <w:r w:rsidRPr="00820881">
        <w:rPr>
          <w:rFonts w:ascii="Times New Roman" w:hAnsi="Times New Roman" w:cs="Times New Roman"/>
          <w:szCs w:val="18"/>
        </w:rPr>
        <w:t>Data are presented as mean ± SD or median</w:t>
      </w:r>
      <w:r w:rsidR="00453F2F" w:rsidRPr="00820881">
        <w:rPr>
          <w:rFonts w:ascii="Times New Roman" w:hAnsi="Times New Roman" w:cs="Times New Roman"/>
          <w:szCs w:val="18"/>
        </w:rPr>
        <w:t xml:space="preserve"> (</w:t>
      </w:r>
      <w:r w:rsidRPr="00820881">
        <w:rPr>
          <w:rFonts w:ascii="Times New Roman" w:hAnsi="Times New Roman" w:cs="Times New Roman"/>
          <w:szCs w:val="18"/>
        </w:rPr>
        <w:t>IQR</w:t>
      </w:r>
      <w:r w:rsidR="00453F2F" w:rsidRPr="00820881">
        <w:rPr>
          <w:rFonts w:ascii="Times New Roman" w:hAnsi="Times New Roman" w:cs="Times New Roman"/>
          <w:szCs w:val="18"/>
        </w:rPr>
        <w:t>)</w:t>
      </w:r>
      <w:r w:rsidRPr="00820881">
        <w:rPr>
          <w:rFonts w:ascii="Times New Roman" w:hAnsi="Times New Roman" w:cs="Times New Roman"/>
          <w:szCs w:val="18"/>
        </w:rPr>
        <w:t xml:space="preserve"> or frequency</w:t>
      </w:r>
      <w:r w:rsidR="00453F2F" w:rsidRPr="00820881">
        <w:rPr>
          <w:rFonts w:ascii="Times New Roman" w:hAnsi="Times New Roman" w:cs="Times New Roman"/>
          <w:szCs w:val="18"/>
        </w:rPr>
        <w:t xml:space="preserve"> (</w:t>
      </w:r>
      <w:r w:rsidRPr="00820881">
        <w:rPr>
          <w:rFonts w:ascii="Times New Roman" w:hAnsi="Times New Roman" w:cs="Times New Roman"/>
          <w:szCs w:val="18"/>
        </w:rPr>
        <w:t>%</w:t>
      </w:r>
      <w:r w:rsidR="00453F2F" w:rsidRPr="00820881">
        <w:rPr>
          <w:rFonts w:ascii="Times New Roman" w:hAnsi="Times New Roman" w:cs="Times New Roman"/>
          <w:szCs w:val="18"/>
        </w:rPr>
        <w:t>)</w:t>
      </w:r>
      <w:r w:rsidRPr="00820881">
        <w:rPr>
          <w:rFonts w:ascii="Times New Roman" w:hAnsi="Times New Roman" w:cs="Times New Roman"/>
          <w:szCs w:val="18"/>
        </w:rPr>
        <w:t xml:space="preserve">. </w:t>
      </w:r>
    </w:p>
    <w:p w14:paraId="3C695357" w14:textId="6CB37861" w:rsidR="00EE4BB8" w:rsidRPr="00FC1242" w:rsidRDefault="00EE4BB8" w:rsidP="00FC1242">
      <w:pPr>
        <w:pStyle w:val="MDPI43tablefooter"/>
        <w:spacing w:line="480" w:lineRule="auto"/>
        <w:ind w:left="0" w:firstLineChars="100" w:firstLine="180"/>
        <w:rPr>
          <w:rFonts w:ascii="Times New Roman" w:hAnsi="Times New Roman" w:cs="Times New Roman"/>
          <w:szCs w:val="18"/>
        </w:rPr>
      </w:pPr>
    </w:p>
    <w:sectPr w:rsidR="00EE4BB8" w:rsidRPr="00FC12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BACC06" w14:textId="77777777" w:rsidR="009C2324" w:rsidRDefault="009C2324" w:rsidP="00DC2AAA">
      <w:r>
        <w:separator/>
      </w:r>
    </w:p>
  </w:endnote>
  <w:endnote w:type="continuationSeparator" w:id="0">
    <w:p w14:paraId="0A5FAE2D" w14:textId="77777777" w:rsidR="009C2324" w:rsidRDefault="009C2324" w:rsidP="00DC2A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5A9CC4" w14:textId="77777777" w:rsidR="009C2324" w:rsidRDefault="009C2324" w:rsidP="00DC2AAA">
      <w:r>
        <w:separator/>
      </w:r>
    </w:p>
  </w:footnote>
  <w:footnote w:type="continuationSeparator" w:id="0">
    <w:p w14:paraId="6A033EF7" w14:textId="77777777" w:rsidR="009C2324" w:rsidRDefault="009C2324" w:rsidP="00DC2A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4BB8"/>
    <w:rsid w:val="000415B1"/>
    <w:rsid w:val="00051189"/>
    <w:rsid w:val="00131C2A"/>
    <w:rsid w:val="0019718A"/>
    <w:rsid w:val="001D6203"/>
    <w:rsid w:val="001F2E8E"/>
    <w:rsid w:val="002C0888"/>
    <w:rsid w:val="002E36A1"/>
    <w:rsid w:val="00302D77"/>
    <w:rsid w:val="00367241"/>
    <w:rsid w:val="003809C4"/>
    <w:rsid w:val="00453F2F"/>
    <w:rsid w:val="004D5131"/>
    <w:rsid w:val="005350C3"/>
    <w:rsid w:val="00573A4A"/>
    <w:rsid w:val="00576602"/>
    <w:rsid w:val="005C43D7"/>
    <w:rsid w:val="006210E8"/>
    <w:rsid w:val="00626905"/>
    <w:rsid w:val="0065101A"/>
    <w:rsid w:val="006F568F"/>
    <w:rsid w:val="00767413"/>
    <w:rsid w:val="007A68F7"/>
    <w:rsid w:val="007B0AE6"/>
    <w:rsid w:val="007B5C0B"/>
    <w:rsid w:val="007D45C2"/>
    <w:rsid w:val="00820881"/>
    <w:rsid w:val="00910461"/>
    <w:rsid w:val="00993B6E"/>
    <w:rsid w:val="009A3334"/>
    <w:rsid w:val="009C2324"/>
    <w:rsid w:val="009F076E"/>
    <w:rsid w:val="00A24521"/>
    <w:rsid w:val="00A33D7D"/>
    <w:rsid w:val="00A5608E"/>
    <w:rsid w:val="00A8771A"/>
    <w:rsid w:val="00AB1768"/>
    <w:rsid w:val="00AC2B14"/>
    <w:rsid w:val="00AE174B"/>
    <w:rsid w:val="00B2597D"/>
    <w:rsid w:val="00BB3622"/>
    <w:rsid w:val="00BC7CE8"/>
    <w:rsid w:val="00BE3880"/>
    <w:rsid w:val="00CA5A3F"/>
    <w:rsid w:val="00CC3E7E"/>
    <w:rsid w:val="00D85608"/>
    <w:rsid w:val="00DB2646"/>
    <w:rsid w:val="00DC2AAA"/>
    <w:rsid w:val="00DE6B56"/>
    <w:rsid w:val="00E02400"/>
    <w:rsid w:val="00EB323A"/>
    <w:rsid w:val="00EE4BB8"/>
    <w:rsid w:val="00F26FDC"/>
    <w:rsid w:val="00F413EC"/>
    <w:rsid w:val="00FC1242"/>
    <w:rsid w:val="00FC73D2"/>
    <w:rsid w:val="00FE3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BF9AF1"/>
  <w15:chartTrackingRefBased/>
  <w15:docId w15:val="{9625BE28-6EBF-45F7-A038-CDF23F426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硕士论文正文"/>
    <w:qFormat/>
    <w:rsid w:val="00EE4BB8"/>
    <w:pPr>
      <w:widowControl w:val="0"/>
      <w:jc w:val="both"/>
    </w:pPr>
    <w:rPr>
      <w:rFonts w:ascii="Times New Roman" w:eastAsia="宋体" w:hAnsi="Times New Roman" w:cs="Times New Roman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2tablebody">
    <w:name w:val="MDPI_4.2_table_body"/>
    <w:qFormat/>
    <w:rsid w:val="00EE4BB8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43tablefooter">
    <w:name w:val="MDPI_4.3_table_footer"/>
    <w:next w:val="a"/>
    <w:qFormat/>
    <w:rsid w:val="00EE4BB8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styleId="a3">
    <w:name w:val="header"/>
    <w:basedOn w:val="a"/>
    <w:link w:val="a4"/>
    <w:uiPriority w:val="99"/>
    <w:unhideWhenUsed/>
    <w:rsid w:val="00DC2A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2AAA"/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DC2A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2AAA"/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a7">
    <w:name w:val="Revision"/>
    <w:hidden/>
    <w:uiPriority w:val="99"/>
    <w:semiHidden/>
    <w:rsid w:val="00CC3E7E"/>
    <w:rPr>
      <w:rFonts w:ascii="Times New Roman" w:eastAsia="宋体" w:hAnsi="Times New Roman" w:cs="Times New Roman"/>
      <w:sz w:val="24"/>
      <w:szCs w:val="24"/>
      <w14:ligatures w14:val="none"/>
    </w:rPr>
  </w:style>
  <w:style w:type="character" w:styleId="a8">
    <w:name w:val="annotation reference"/>
    <w:basedOn w:val="a0"/>
    <w:uiPriority w:val="99"/>
    <w:semiHidden/>
    <w:unhideWhenUsed/>
    <w:rsid w:val="00CC3E7E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CC3E7E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CC3E7E"/>
    <w:rPr>
      <w:rFonts w:ascii="Times New Roman" w:eastAsia="宋体" w:hAnsi="Times New Roman" w:cs="Times New Roman"/>
      <w:sz w:val="24"/>
      <w:szCs w:val="24"/>
      <w14:ligatures w14:val="none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CC3E7E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C3E7E"/>
    <w:rPr>
      <w:rFonts w:ascii="Times New Roman" w:eastAsia="宋体" w:hAnsi="Times New Roman" w:cs="Times New Roman"/>
      <w:b/>
      <w:bCs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353</Words>
  <Characters>2015</Characters>
  <Application>Microsoft Office Word</Application>
  <DocSecurity>0</DocSecurity>
  <Lines>16</Lines>
  <Paragraphs>4</Paragraphs>
  <ScaleCrop>false</ScaleCrop>
  <Company/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当立</dc:creator>
  <cp:keywords/>
  <dc:description/>
  <cp:lastModifiedBy>胡 当立</cp:lastModifiedBy>
  <cp:revision>16</cp:revision>
  <dcterms:created xsi:type="dcterms:W3CDTF">2023-08-21T14:12:00Z</dcterms:created>
  <dcterms:modified xsi:type="dcterms:W3CDTF">2023-08-27T11:34:00Z</dcterms:modified>
</cp:coreProperties>
</file>